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F6812" w14:textId="2BDB8BFD" w:rsidR="00E3240B" w:rsidRDefault="00E3240B" w:rsidP="00E3240B">
      <w:pPr>
        <w:pStyle w:val="NormalWeb"/>
        <w:spacing w:line="360" w:lineRule="auto"/>
        <w:jc w:val="center"/>
        <w:rPr>
          <w:lang w:val="vi-VN"/>
        </w:rPr>
      </w:pPr>
      <w:r>
        <w:t xml:space="preserve">MicrowellMicrofluidicsMiner (M³): </w:t>
      </w:r>
      <w:r w:rsidRPr="00E56A4D">
        <w:t>Leverage Large Language Model Agents for Knowledge Mining of Microwell Microfluidics</w:t>
      </w:r>
    </w:p>
    <w:p w14:paraId="0FAADA7B" w14:textId="77777777" w:rsidR="00C37655" w:rsidRPr="005A1810" w:rsidRDefault="00C37655" w:rsidP="00C37655">
      <w:pPr>
        <w:jc w:val="center"/>
        <w:rPr>
          <w:iCs/>
          <w:vertAlign w:val="superscript"/>
          <w:lang w:val="en-GB"/>
        </w:rPr>
      </w:pPr>
      <w:r w:rsidRPr="005A1810">
        <w:rPr>
          <w:iCs/>
          <w:lang w:val="en-GB"/>
        </w:rPr>
        <w:t>Dinh-Nguyen Nguyen</w:t>
      </w:r>
      <w:r w:rsidRPr="005A1810">
        <w:rPr>
          <w:iCs/>
          <w:vertAlign w:val="superscript"/>
          <w:lang w:val="en-GB"/>
        </w:rPr>
        <w:t>1</w:t>
      </w:r>
      <w:r w:rsidRPr="005A1810">
        <w:rPr>
          <w:iCs/>
          <w:lang w:val="en-GB"/>
        </w:rPr>
        <w:t>, Sadia</w:t>
      </w:r>
      <w:r w:rsidRPr="005A1810">
        <w:rPr>
          <w:iCs/>
          <w:lang w:val="vi-VN"/>
        </w:rPr>
        <w:t xml:space="preserve"> Shakil</w:t>
      </w:r>
      <w:r w:rsidRPr="005A1810">
        <w:rPr>
          <w:iCs/>
          <w:vertAlign w:val="superscript"/>
          <w:lang w:val="en-GB"/>
        </w:rPr>
        <w:t>1</w:t>
      </w:r>
      <w:r w:rsidRPr="005A1810">
        <w:rPr>
          <w:iCs/>
          <w:lang w:val="vi-VN"/>
        </w:rPr>
        <w:t xml:space="preserve">, </w:t>
      </w:r>
      <w:r w:rsidRPr="005A1810">
        <w:rPr>
          <w:iCs/>
          <w:lang w:val="en-GB"/>
        </w:rPr>
        <w:t>Raymond Kai-Yu Tong</w:t>
      </w:r>
      <w:r w:rsidRPr="005A1810">
        <w:rPr>
          <w:iCs/>
          <w:vertAlign w:val="superscript"/>
          <w:lang w:val="en-GB"/>
        </w:rPr>
        <w:t>1*</w:t>
      </w:r>
      <w:r w:rsidRPr="005A1810">
        <w:rPr>
          <w:iCs/>
          <w:lang w:val="en-GB"/>
        </w:rPr>
        <w:t>, Ngoc-Duy Dinh</w:t>
      </w:r>
      <w:r w:rsidRPr="005A1810">
        <w:rPr>
          <w:iCs/>
          <w:vertAlign w:val="superscript"/>
          <w:lang w:val="en-GB"/>
        </w:rPr>
        <w:t>1*</w:t>
      </w:r>
    </w:p>
    <w:p w14:paraId="288C6698" w14:textId="77777777" w:rsidR="00C37655" w:rsidRPr="005A1810" w:rsidRDefault="00C37655" w:rsidP="00C37655">
      <w:pPr>
        <w:rPr>
          <w:lang w:val="vi-VN"/>
        </w:rPr>
      </w:pPr>
    </w:p>
    <w:p w14:paraId="2D489AC1" w14:textId="77777777" w:rsidR="00C37655" w:rsidRPr="005A1810" w:rsidRDefault="00C37655" w:rsidP="00C37655">
      <w:pPr>
        <w:jc w:val="both"/>
        <w:rPr>
          <w:iCs/>
          <w:lang w:val="vi-VN"/>
        </w:rPr>
      </w:pPr>
      <w:r w:rsidRPr="005A1810">
        <w:rPr>
          <w:iCs/>
          <w:vertAlign w:val="superscript"/>
          <w:lang w:val="en-GB"/>
        </w:rPr>
        <w:t>1</w:t>
      </w:r>
      <w:r w:rsidRPr="005A1810">
        <w:rPr>
          <w:iCs/>
          <w:lang w:val="en-GB"/>
        </w:rPr>
        <w:t>Department of Biomedical Engineering, The Chinese University of Hong Kong, Shatin, N.T., Hong Kong, China</w:t>
      </w:r>
    </w:p>
    <w:p w14:paraId="5565A72B" w14:textId="77777777" w:rsidR="00C37655" w:rsidRPr="005A1810" w:rsidRDefault="00C37655" w:rsidP="00C37655">
      <w:pPr>
        <w:rPr>
          <w:lang w:val="vi-VN"/>
        </w:rPr>
      </w:pPr>
    </w:p>
    <w:p w14:paraId="37CAFA48" w14:textId="77777777" w:rsidR="00C37655" w:rsidRPr="005A1810" w:rsidRDefault="00C37655" w:rsidP="00C37655">
      <w:pPr>
        <w:rPr>
          <w:lang w:val="en-GB"/>
        </w:rPr>
      </w:pPr>
      <w:r w:rsidRPr="005A1810">
        <w:rPr>
          <w:lang w:val="en-GB"/>
        </w:rPr>
        <w:t>*Corresponding Author</w:t>
      </w:r>
    </w:p>
    <w:p w14:paraId="00F077F3" w14:textId="77777777" w:rsidR="00C37655" w:rsidRPr="005A1810" w:rsidRDefault="00C37655" w:rsidP="00C37655">
      <w:pPr>
        <w:rPr>
          <w:lang w:val="en-GB"/>
        </w:rPr>
      </w:pPr>
    </w:p>
    <w:p w14:paraId="243645F3" w14:textId="77777777" w:rsidR="00C37655" w:rsidRPr="005A1810" w:rsidRDefault="00C37655" w:rsidP="00C37655">
      <w:pPr>
        <w:rPr>
          <w:lang w:val="vi-VN"/>
        </w:rPr>
      </w:pPr>
      <w:r w:rsidRPr="005A1810">
        <w:rPr>
          <w:lang w:val="en-GB"/>
        </w:rPr>
        <w:t xml:space="preserve">Corresponding Email: </w:t>
      </w:r>
      <w:hyperlink r:id="rId8" w:history="1">
        <w:r w:rsidRPr="005A1810">
          <w:rPr>
            <w:rStyle w:val="Hyperlink"/>
            <w:lang w:val="en-GB"/>
          </w:rPr>
          <w:t>ngocduydinh@cuhk.edu.hk</w:t>
        </w:r>
      </w:hyperlink>
    </w:p>
    <w:p w14:paraId="2D2F6E65" w14:textId="77777777" w:rsidR="00C37655" w:rsidRPr="00C37655" w:rsidRDefault="00C37655" w:rsidP="00E3240B">
      <w:pPr>
        <w:pStyle w:val="NormalWeb"/>
        <w:spacing w:line="360" w:lineRule="auto"/>
        <w:jc w:val="center"/>
        <w:rPr>
          <w:lang w:val="vi-VN"/>
        </w:rPr>
      </w:pPr>
    </w:p>
    <w:p w14:paraId="7927CE05" w14:textId="68F34809" w:rsidR="00C91AEB" w:rsidRPr="00D15C23" w:rsidRDefault="006F241E" w:rsidP="00D15C23">
      <w:pPr>
        <w:pStyle w:val="NormalWeb"/>
        <w:spacing w:line="360" w:lineRule="auto"/>
        <w:jc w:val="center"/>
        <w:rPr>
          <w:i/>
          <w:iCs/>
        </w:rPr>
      </w:pPr>
      <w:r w:rsidRPr="006F241E">
        <w:rPr>
          <w:i/>
          <w:iCs/>
        </w:rPr>
        <w:t>Supplementary</w:t>
      </w:r>
      <w:r>
        <w:t xml:space="preserve"> </w:t>
      </w:r>
      <w:r>
        <w:rPr>
          <w:i/>
          <w:iCs/>
        </w:rPr>
        <w:t>File</w:t>
      </w:r>
    </w:p>
    <w:p w14:paraId="73F074EA" w14:textId="77777777" w:rsidR="00C91AEB" w:rsidRDefault="00C91AEB" w:rsidP="00E460B1">
      <w:pPr>
        <w:pStyle w:val="NormalWeb"/>
        <w:spacing w:line="360" w:lineRule="auto"/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4"/>
      </w:tblGrid>
      <w:tr w:rsidR="009F1A02" w:rsidRPr="00061449" w14:paraId="36012A38" w14:textId="77777777" w:rsidTr="009F1A02">
        <w:tc>
          <w:tcPr>
            <w:tcW w:w="7854" w:type="dxa"/>
          </w:tcPr>
          <w:p w14:paraId="36F37CA2" w14:textId="4AA17DB1" w:rsidR="009F1A02" w:rsidRPr="00061449" w:rsidRDefault="009F1A02" w:rsidP="009F1A02">
            <w:pPr>
              <w:pStyle w:val="NormalWeb"/>
              <w:jc w:val="center"/>
            </w:pPr>
            <w:r w:rsidRPr="00061449">
              <w:t>QWEN3</w:t>
            </w:r>
            <w:r>
              <w:t xml:space="preserve">-extractor’s </w:t>
            </w:r>
            <w:r w:rsidRPr="00061449">
              <w:t>Prompt</w:t>
            </w:r>
          </w:p>
        </w:tc>
      </w:tr>
      <w:tr w:rsidR="009F1A02" w:rsidRPr="00061449" w14:paraId="7014194A" w14:textId="77777777" w:rsidTr="009F1A02">
        <w:tc>
          <w:tcPr>
            <w:tcW w:w="7854" w:type="dxa"/>
          </w:tcPr>
          <w:p w14:paraId="0DEFBD8E" w14:textId="77777777" w:rsidR="009F1A02" w:rsidRPr="009F1A02" w:rsidRDefault="009F1A02" w:rsidP="009F1A02">
            <w:pPr>
              <w:pStyle w:val="NormalWeb"/>
            </w:pPr>
            <w:r w:rsidRPr="009F1A02">
              <w:t>Context: {Context}</w:t>
            </w:r>
            <w:r w:rsidRPr="009F1A02">
              <w:br/>
              <w:t>Question: {Question}</w:t>
            </w:r>
            <w:r w:rsidRPr="009F1A02">
              <w:br/>
              <w:t>Responses from LLMs:</w:t>
            </w:r>
            <w:r w:rsidRPr="009F1A02">
              <w:br/>
            </w:r>
            <w:r w:rsidRPr="009F1A02">
              <w:br/>
              <w:t>LLM1 response: {LLM1 response}</w:t>
            </w:r>
            <w:r w:rsidRPr="009F1A02">
              <w:br/>
              <w:t>LLM2 response: {LLM2 response}</w:t>
            </w:r>
            <w:r w:rsidRPr="009F1A02">
              <w:br/>
              <w:t>LLM3 response: {LLM3 response}</w:t>
            </w:r>
            <w:r w:rsidRPr="009F1A02">
              <w:br/>
              <w:t>LLM4 response: {LLM4 response}</w:t>
            </w:r>
            <w:r w:rsidRPr="009F1A02">
              <w:br/>
              <w:t xml:space="preserve">You are an expert judge evaluating responses from four different large language models (LLMs) to a given question. </w:t>
            </w:r>
            <w:r w:rsidRPr="009F1A02">
              <w:br/>
              <w:t>Your task is to select the best response strictly from the provided options based on the retrieved context, following a structured decision-making process.</w:t>
            </w:r>
            <w:r w:rsidRPr="009F1A02">
              <w:br/>
              <w:t>&lt;INSTRUCTION&gt;</w:t>
            </w:r>
            <w:r w:rsidRPr="009F1A02">
              <w:br/>
              <w:t>1. Choose exactly one response from the four provided. You must not modify or generate a new response.</w:t>
            </w:r>
            <w:r w:rsidRPr="009F1A02">
              <w:br/>
              <w:t>2. Evaluate responses based on their accuracy, clarity, completeness, and coherence with both the question and the retrieved context.</w:t>
            </w:r>
            <w:r w:rsidRPr="009F1A02">
              <w:br/>
              <w:t>3. Follow the selection process below:</w:t>
            </w:r>
            <w:r w:rsidRPr="009F1A02">
              <w:br/>
              <w:t>Selection Process:</w:t>
            </w:r>
            <w:r w:rsidRPr="009F1A02">
              <w:br/>
              <w:t>Step 1: Majority Voting Rule</w:t>
            </w:r>
            <w:r w:rsidRPr="009F1A02">
              <w:br/>
              <w:t>If two or more LLMs provide the same response, select that response as the final answer.</w:t>
            </w:r>
            <w:r w:rsidRPr="009F1A02">
              <w:br/>
              <w:t>Step 2: Tie-Breaking Rule (if no majority exists)</w:t>
            </w:r>
            <w:r w:rsidRPr="009F1A02">
              <w:br/>
              <w:t>If there is no majority but two responses are equally strong, choose the response that is:</w:t>
            </w:r>
            <w:r w:rsidRPr="009F1A02">
              <w:br/>
            </w:r>
            <w:r w:rsidRPr="009F1A02">
              <w:lastRenderedPageBreak/>
              <w:t>Most factually supported by the retrieved context.</w:t>
            </w:r>
            <w:r w:rsidRPr="009F1A02">
              <w:br/>
              <w:t>More concise and well-structured while preserving accuracy.</w:t>
            </w:r>
            <w:r w:rsidRPr="009F1A02">
              <w:br/>
              <w:t>Step 3: Fallback Mechanism (if all four responses differ)</w:t>
            </w:r>
            <w:r w:rsidRPr="009F1A02">
              <w:br/>
              <w:t>If all four responses are unique, select the most contextually relevant and factually accurate response according to the retrieved context.</w:t>
            </w:r>
            <w:r w:rsidRPr="009F1A02">
              <w:br/>
              <w:t>If multiple responses are equally strong, apply the tie-breaking rule from Step 2.</w:t>
            </w:r>
            <w:r w:rsidRPr="009F1A02">
              <w:br/>
              <w:t>Return only the selected response, without any additional explanation or commentary.</w:t>
            </w:r>
            <w:r w:rsidRPr="009F1A02">
              <w:br/>
              <w:t>&lt;INSTRUCTION&gt;</w:t>
            </w:r>
            <w:r w:rsidRPr="009F1A02">
              <w:br/>
              <w:t>&lt;FORMAT&gt;</w:t>
            </w:r>
            <w:r w:rsidRPr="009F1A02">
              <w:br/>
              <w:t>Answer: Return only the selected response, without any additional explanation or commentary.</w:t>
            </w:r>
            <w:r w:rsidRPr="009F1A02">
              <w:br/>
              <w:t>&lt;FORMAT&gt;</w:t>
            </w:r>
          </w:p>
          <w:p w14:paraId="4D55CFDC" w14:textId="2BCF7300" w:rsidR="009F1A02" w:rsidRPr="00061449" w:rsidRDefault="009F1A02" w:rsidP="004525C1">
            <w:pPr>
              <w:pStyle w:val="NormalWeb"/>
            </w:pPr>
          </w:p>
        </w:tc>
      </w:tr>
    </w:tbl>
    <w:p w14:paraId="7C399CE8" w14:textId="77A52ED8" w:rsidR="00F33D3F" w:rsidRDefault="00F33D3F" w:rsidP="00F33D3F">
      <w:pPr>
        <w:pStyle w:val="NormalWeb"/>
        <w:spacing w:line="360" w:lineRule="auto"/>
        <w:jc w:val="center"/>
      </w:pPr>
      <w:r>
        <w:lastRenderedPageBreak/>
        <w:t>T</w:t>
      </w:r>
      <w:r w:rsidRPr="002D3682">
        <w:t xml:space="preserve">able </w:t>
      </w:r>
      <w:r>
        <w:t>S1</w:t>
      </w:r>
      <w:r w:rsidRPr="002D3682">
        <w:t xml:space="preserve">. </w:t>
      </w:r>
      <w:r w:rsidRPr="00061449">
        <w:t>QWEN3</w:t>
      </w:r>
      <w:r>
        <w:t xml:space="preserve">-extractor’s </w:t>
      </w:r>
      <w:r w:rsidRPr="00061449">
        <w:t>Prompt</w:t>
      </w:r>
    </w:p>
    <w:p w14:paraId="33CB950B" w14:textId="77777777" w:rsidR="00C91AEB" w:rsidRDefault="00C91AEB" w:rsidP="009F1A02">
      <w:pPr>
        <w:pStyle w:val="NormalWeb"/>
      </w:pPr>
    </w:p>
    <w:p w14:paraId="2B940309" w14:textId="77777777" w:rsidR="00D15C23" w:rsidRDefault="00D15C23" w:rsidP="009F1A02">
      <w:pPr>
        <w:pStyle w:val="NormalWeb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1067"/>
        <w:gridCol w:w="988"/>
        <w:gridCol w:w="1536"/>
        <w:gridCol w:w="1207"/>
        <w:gridCol w:w="1400"/>
        <w:gridCol w:w="1689"/>
      </w:tblGrid>
      <w:tr w:rsidR="00D15C23" w:rsidRPr="00394D87" w14:paraId="027AD5A6" w14:textId="77777777" w:rsidTr="00D15C23">
        <w:tc>
          <w:tcPr>
            <w:tcW w:w="1463" w:type="dxa"/>
          </w:tcPr>
          <w:p w14:paraId="40C236D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b/>
                <w:bCs/>
                <w:color w:val="000000"/>
              </w:rPr>
              <w:t>fabrication technique</w:t>
            </w:r>
          </w:p>
        </w:tc>
        <w:tc>
          <w:tcPr>
            <w:tcW w:w="1067" w:type="dxa"/>
          </w:tcPr>
          <w:p w14:paraId="75BEAF5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b/>
                <w:bCs/>
                <w:color w:val="000000"/>
              </w:rPr>
              <w:t>microwell material</w:t>
            </w:r>
          </w:p>
        </w:tc>
        <w:tc>
          <w:tcPr>
            <w:tcW w:w="988" w:type="dxa"/>
          </w:tcPr>
          <w:p w14:paraId="2F59A99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b/>
                <w:bCs/>
                <w:color w:val="000000"/>
              </w:rPr>
              <w:t>microwell shape</w:t>
            </w:r>
          </w:p>
        </w:tc>
        <w:tc>
          <w:tcPr>
            <w:tcW w:w="1536" w:type="dxa"/>
          </w:tcPr>
          <w:p w14:paraId="1DCD0CC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b/>
                <w:bCs/>
                <w:color w:val="000000"/>
              </w:rPr>
              <w:t>microwell dimension</w:t>
            </w:r>
          </w:p>
        </w:tc>
        <w:tc>
          <w:tcPr>
            <w:tcW w:w="1207" w:type="dxa"/>
          </w:tcPr>
          <w:p w14:paraId="5E6F39B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b/>
                <w:bCs/>
                <w:color w:val="000000"/>
              </w:rPr>
              <w:t>cell name</w:t>
            </w:r>
          </w:p>
        </w:tc>
        <w:tc>
          <w:tcPr>
            <w:tcW w:w="1400" w:type="dxa"/>
          </w:tcPr>
          <w:p w14:paraId="6C05965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b/>
                <w:bCs/>
                <w:color w:val="000000"/>
              </w:rPr>
              <w:t>bioapplication</w:t>
            </w:r>
          </w:p>
        </w:tc>
        <w:tc>
          <w:tcPr>
            <w:tcW w:w="1689" w:type="dxa"/>
          </w:tcPr>
          <w:p w14:paraId="2D6478CB" w14:textId="77777777" w:rsidR="00D15C23" w:rsidRPr="00394D87" w:rsidRDefault="00D15C23" w:rsidP="004525C1">
            <w:pPr>
              <w:jc w:val="center"/>
            </w:pPr>
            <w:r w:rsidRPr="00394D87">
              <w:rPr>
                <w:b/>
                <w:bCs/>
                <w:color w:val="000000"/>
              </w:rPr>
              <w:t>PDF Filename</w:t>
            </w:r>
          </w:p>
        </w:tc>
      </w:tr>
      <w:tr w:rsidR="00D15C23" w:rsidRPr="00394D87" w14:paraId="347F5BF2" w14:textId="77777777" w:rsidTr="00D15C23">
        <w:tc>
          <w:tcPr>
            <w:tcW w:w="1463" w:type="dxa"/>
          </w:tcPr>
          <w:p w14:paraId="3D62E2E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Soft lithography</w:t>
            </w:r>
          </w:p>
        </w:tc>
        <w:tc>
          <w:tcPr>
            <w:tcW w:w="1067" w:type="dxa"/>
          </w:tcPr>
          <w:p w14:paraId="15A66D3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PDMS</w:t>
            </w:r>
          </w:p>
          <w:p w14:paraId="2CB9A10B" w14:textId="77777777" w:rsidR="00D15C23" w:rsidRPr="00394D87" w:rsidRDefault="00D15C23" w:rsidP="004525C1">
            <w:pPr>
              <w:jc w:val="center"/>
            </w:pPr>
          </w:p>
        </w:tc>
        <w:tc>
          <w:tcPr>
            <w:tcW w:w="988" w:type="dxa"/>
          </w:tcPr>
          <w:p w14:paraId="6863DB5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Circular</w:t>
            </w:r>
          </w:p>
        </w:tc>
        <w:tc>
          <w:tcPr>
            <w:tcW w:w="1536" w:type="dxa"/>
          </w:tcPr>
          <w:p w14:paraId="59E2893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Diameter: 15 μm, thickness: around 200 μm, Height: 100 μm</w:t>
            </w:r>
          </w:p>
        </w:tc>
        <w:tc>
          <w:tcPr>
            <w:tcW w:w="1207" w:type="dxa"/>
          </w:tcPr>
          <w:p w14:paraId="62B729C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Human acute monocytic leukaemia cell line (THP-1), magnetic beads</w:t>
            </w:r>
          </w:p>
        </w:tc>
        <w:tc>
          <w:tcPr>
            <w:tcW w:w="1400" w:type="dxa"/>
          </w:tcPr>
          <w:p w14:paraId="27CA512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Immunomagnetic single-cell trapping</w:t>
            </w:r>
          </w:p>
        </w:tc>
        <w:tc>
          <w:tcPr>
            <w:tcW w:w="1689" w:type="dxa"/>
          </w:tcPr>
          <w:p w14:paraId="1797C57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8]A microfluidic microwell device for immunomagnetic single-cell trapping</w:t>
            </w:r>
          </w:p>
        </w:tc>
      </w:tr>
      <w:tr w:rsidR="00D15C23" w:rsidRPr="00394D87" w14:paraId="2C60DFDE" w14:textId="77777777" w:rsidTr="00D15C23">
        <w:tc>
          <w:tcPr>
            <w:tcW w:w="1463" w:type="dxa"/>
          </w:tcPr>
          <w:p w14:paraId="14F7141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>Soft lithography</w:t>
            </w:r>
          </w:p>
        </w:tc>
        <w:tc>
          <w:tcPr>
            <w:tcW w:w="1067" w:type="dxa"/>
          </w:tcPr>
          <w:p w14:paraId="65CB045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PDMS</w:t>
            </w:r>
          </w:p>
          <w:p w14:paraId="3872176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988" w:type="dxa"/>
          </w:tcPr>
          <w:p w14:paraId="0BF7D0A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ylindrical</w:t>
            </w:r>
          </w:p>
        </w:tc>
        <w:tc>
          <w:tcPr>
            <w:tcW w:w="1536" w:type="dxa"/>
          </w:tcPr>
          <w:p w14:paraId="3D0CB6DD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50 μm</w:t>
            </w:r>
          </w:p>
          <w:p w14:paraId="2BD02377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58 μm</w:t>
            </w:r>
          </w:p>
          <w:p w14:paraId="6AED444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2B612C8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U87-MG and NIH-3T3 cells, polymer beads</w:t>
            </w:r>
          </w:p>
        </w:tc>
        <w:tc>
          <w:tcPr>
            <w:tcW w:w="1400" w:type="dxa"/>
          </w:tcPr>
          <w:p w14:paraId="49F66E6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ingle Cell RNA-sequencing</w:t>
            </w:r>
          </w:p>
        </w:tc>
        <w:tc>
          <w:tcPr>
            <w:tcW w:w="1689" w:type="dxa"/>
          </w:tcPr>
          <w:p w14:paraId="0DF5DE6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6]An Automated Microwell Platform for Large-Scale Single Cell RNA-Seq</w:t>
            </w:r>
          </w:p>
        </w:tc>
      </w:tr>
      <w:tr w:rsidR="00D15C23" w:rsidRPr="00394D87" w14:paraId="239CC6AA" w14:textId="77777777" w:rsidTr="00D15C23">
        <w:tc>
          <w:tcPr>
            <w:tcW w:w="1463" w:type="dxa"/>
          </w:tcPr>
          <w:p w14:paraId="1B791D1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Soft lithography</w:t>
            </w:r>
          </w:p>
        </w:tc>
        <w:tc>
          <w:tcPr>
            <w:tcW w:w="1067" w:type="dxa"/>
          </w:tcPr>
          <w:p w14:paraId="105CF1B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Epoxy resin</w:t>
            </w:r>
          </w:p>
        </w:tc>
        <w:tc>
          <w:tcPr>
            <w:tcW w:w="988" w:type="dxa"/>
          </w:tcPr>
          <w:p w14:paraId="58B1B97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Circular</w:t>
            </w:r>
          </w:p>
        </w:tc>
        <w:tc>
          <w:tcPr>
            <w:tcW w:w="1536" w:type="dxa"/>
          </w:tcPr>
          <w:p w14:paraId="35250F14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30 μm</w:t>
            </w:r>
          </w:p>
          <w:p w14:paraId="69C04DFA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25 μm</w:t>
            </w:r>
          </w:p>
          <w:p w14:paraId="117C564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6A05945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U937 leukemic monocyte lymphoma</w:t>
            </w:r>
          </w:p>
        </w:tc>
        <w:tc>
          <w:tcPr>
            <w:tcW w:w="1400" w:type="dxa"/>
          </w:tcPr>
          <w:p w14:paraId="7318A53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ancer cell analysis</w:t>
            </w:r>
          </w:p>
        </w:tc>
        <w:tc>
          <w:tcPr>
            <w:tcW w:w="1689" w:type="dxa"/>
          </w:tcPr>
          <w:p w14:paraId="138655F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5]Cancer Cell Analyses at the Single Cell-Level Using Electroactive Microwell Array Device</w:t>
            </w:r>
          </w:p>
        </w:tc>
      </w:tr>
      <w:tr w:rsidR="00D15C23" w:rsidRPr="00394D87" w14:paraId="0E3347E7" w14:textId="77777777" w:rsidTr="00D15C23">
        <w:tc>
          <w:tcPr>
            <w:tcW w:w="1463" w:type="dxa"/>
          </w:tcPr>
          <w:p w14:paraId="507E2AB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Soft lithography</w:t>
            </w:r>
          </w:p>
        </w:tc>
        <w:tc>
          <w:tcPr>
            <w:tcW w:w="1067" w:type="dxa"/>
          </w:tcPr>
          <w:p w14:paraId="133AA3B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PDMS</w:t>
            </w:r>
          </w:p>
          <w:p w14:paraId="4BA6DA5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988" w:type="dxa"/>
          </w:tcPr>
          <w:p w14:paraId="5B137DB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quare</w:t>
            </w:r>
          </w:p>
        </w:tc>
        <w:tc>
          <w:tcPr>
            <w:tcW w:w="1536" w:type="dxa"/>
          </w:tcPr>
          <w:p w14:paraId="15CBD411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25 μm</w:t>
            </w:r>
          </w:p>
          <w:p w14:paraId="4793552F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Length: 164 μm</w:t>
            </w:r>
          </w:p>
          <w:p w14:paraId="7A37D113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40 μm</w:t>
            </w:r>
          </w:p>
          <w:p w14:paraId="4A5CC06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634E556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eLa Cells</w:t>
            </w:r>
          </w:p>
        </w:tc>
        <w:tc>
          <w:tcPr>
            <w:tcW w:w="1400" w:type="dxa"/>
          </w:tcPr>
          <w:p w14:paraId="4F2E774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tudy of the biological effect of drug on a single-cell</w:t>
            </w:r>
          </w:p>
        </w:tc>
        <w:tc>
          <w:tcPr>
            <w:tcW w:w="1689" w:type="dxa"/>
          </w:tcPr>
          <w:p w14:paraId="44A1CC9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5]Fabrication of a cell-adhesive microwell array for 3-dimensional in vitro cell model</w:t>
            </w:r>
          </w:p>
        </w:tc>
      </w:tr>
      <w:tr w:rsidR="00D15C23" w:rsidRPr="00394D87" w14:paraId="15BB819B" w14:textId="77777777" w:rsidTr="00D15C23">
        <w:tc>
          <w:tcPr>
            <w:tcW w:w="1463" w:type="dxa"/>
          </w:tcPr>
          <w:p w14:paraId="605A2A7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hoto-lithography</w:t>
            </w:r>
          </w:p>
        </w:tc>
        <w:tc>
          <w:tcPr>
            <w:tcW w:w="1067" w:type="dxa"/>
          </w:tcPr>
          <w:p w14:paraId="7E1C880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U-8 (epoxy negative photoresist), PEGDA and PEGMA</w:t>
            </w:r>
          </w:p>
        </w:tc>
        <w:tc>
          <w:tcPr>
            <w:tcW w:w="988" w:type="dxa"/>
          </w:tcPr>
          <w:p w14:paraId="279C2C9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2D6897C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iameter: 50 μm, 75 μm, 100 μm, 150 μm, 175 μm; Depth: 20 μm</w:t>
            </w:r>
          </w:p>
        </w:tc>
        <w:tc>
          <w:tcPr>
            <w:tcW w:w="1207" w:type="dxa"/>
          </w:tcPr>
          <w:p w14:paraId="2093296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luri-potent murine ES cells</w:t>
            </w:r>
          </w:p>
        </w:tc>
        <w:tc>
          <w:tcPr>
            <w:tcW w:w="1400" w:type="dxa"/>
          </w:tcPr>
          <w:p w14:paraId="48A7F6C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ell aggregates formation, embryonic stem cell differentiation</w:t>
            </w:r>
          </w:p>
        </w:tc>
        <w:tc>
          <w:tcPr>
            <w:tcW w:w="1689" w:type="dxa"/>
          </w:tcPr>
          <w:p w14:paraId="6EB44B5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8]A microwell array system for stem cell culture</w:t>
            </w:r>
          </w:p>
        </w:tc>
      </w:tr>
      <w:tr w:rsidR="00D15C23" w:rsidRPr="00394D87" w14:paraId="64A465C2" w14:textId="77777777" w:rsidTr="00D15C23">
        <w:tc>
          <w:tcPr>
            <w:tcW w:w="1463" w:type="dxa"/>
          </w:tcPr>
          <w:p w14:paraId="5567DCE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Photo-lithography</w:t>
            </w:r>
          </w:p>
        </w:tc>
        <w:tc>
          <w:tcPr>
            <w:tcW w:w="1067" w:type="dxa"/>
          </w:tcPr>
          <w:p w14:paraId="0C92F36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U-8</w:t>
            </w:r>
          </w:p>
        </w:tc>
        <w:tc>
          <w:tcPr>
            <w:tcW w:w="988" w:type="dxa"/>
          </w:tcPr>
          <w:p w14:paraId="7C90433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45700A98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30 μm</w:t>
            </w:r>
          </w:p>
          <w:p w14:paraId="76535317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40 μm</w:t>
            </w:r>
          </w:p>
          <w:p w14:paraId="75A78C7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37C3CB4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Tumour cells</w:t>
            </w:r>
          </w:p>
        </w:tc>
        <w:tc>
          <w:tcPr>
            <w:tcW w:w="1400" w:type="dxa"/>
          </w:tcPr>
          <w:p w14:paraId="6D594E5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Isolation of cells from human blood samples at single-cell level</w:t>
            </w:r>
          </w:p>
        </w:tc>
        <w:tc>
          <w:tcPr>
            <w:tcW w:w="1689" w:type="dxa"/>
          </w:tcPr>
          <w:p w14:paraId="161FFFC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5]High-Density Dielectrophoretic Microwell Array for Detection, Capture, and Single-Cell Analysis of Rare Tumor Cells in Peripheral Blood</w:t>
            </w:r>
          </w:p>
        </w:tc>
      </w:tr>
      <w:tr w:rsidR="00D15C23" w:rsidRPr="00394D87" w14:paraId="172D1715" w14:textId="77777777" w:rsidTr="00D15C23">
        <w:tc>
          <w:tcPr>
            <w:tcW w:w="1463" w:type="dxa"/>
          </w:tcPr>
          <w:p w14:paraId="11E0B5F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hoto-lithography</w:t>
            </w:r>
          </w:p>
        </w:tc>
        <w:tc>
          <w:tcPr>
            <w:tcW w:w="1067" w:type="dxa"/>
          </w:tcPr>
          <w:p w14:paraId="74B1B38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PDMS</w:t>
            </w:r>
          </w:p>
          <w:p w14:paraId="6041F47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988" w:type="dxa"/>
          </w:tcPr>
          <w:p w14:paraId="5D4DA8E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oneycomb concave, and circular</w:t>
            </w:r>
          </w:p>
        </w:tc>
        <w:tc>
          <w:tcPr>
            <w:tcW w:w="1536" w:type="dxa"/>
          </w:tcPr>
          <w:p w14:paraId="07551D3B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300 μm-1000 μm</w:t>
            </w:r>
          </w:p>
          <w:p w14:paraId="674F1136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650 μm</w:t>
            </w:r>
          </w:p>
          <w:p w14:paraId="5F5427F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3A8E4FC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epatic stellate cells from male rats</w:t>
            </w:r>
          </w:p>
        </w:tc>
        <w:tc>
          <w:tcPr>
            <w:tcW w:w="1400" w:type="dxa"/>
          </w:tcPr>
          <w:p w14:paraId="00965FD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epatocytes spheroid formation. Construction of 3D engineered micro tissues</w:t>
            </w:r>
          </w:p>
        </w:tc>
        <w:tc>
          <w:tcPr>
            <w:tcW w:w="1689" w:type="dxa"/>
          </w:tcPr>
          <w:p w14:paraId="23E805A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6]Reproducible Construction of Surface Tension-Mediated Honeycomb Concave Microwell Arrays for Engineering of 3D Microtissues with Minimal Cell Loss</w:t>
            </w:r>
          </w:p>
        </w:tc>
      </w:tr>
      <w:tr w:rsidR="00D15C23" w:rsidRPr="00394D87" w14:paraId="3E25EC78" w14:textId="77777777" w:rsidTr="00D15C23">
        <w:tc>
          <w:tcPr>
            <w:tcW w:w="1463" w:type="dxa"/>
          </w:tcPr>
          <w:p w14:paraId="37DB4FF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hoto-lithography</w:t>
            </w:r>
          </w:p>
        </w:tc>
        <w:tc>
          <w:tcPr>
            <w:tcW w:w="1067" w:type="dxa"/>
          </w:tcPr>
          <w:p w14:paraId="7396A16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74BC0F7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Circles, squares,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triangles, rectangles, and spindles</w:t>
            </w:r>
          </w:p>
        </w:tc>
        <w:tc>
          <w:tcPr>
            <w:tcW w:w="1536" w:type="dxa"/>
          </w:tcPr>
          <w:p w14:paraId="6DAB2B7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 xml:space="preserve">Depth: 10 μm Area: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81</w:t>
            </w:r>
            <w:r w:rsidRPr="00394D8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color w:val="000000"/>
                <w:vertAlign w:val="superscript"/>
              </w:rPr>
              <w:t>2</w:t>
            </w:r>
            <w:r w:rsidRPr="00394D87">
              <w:rPr>
                <w:color w:val="000000"/>
                <w:shd w:val="clear" w:color="auto" w:fill="FFFFFF"/>
              </w:rPr>
              <w:t>-900</w:t>
            </w:r>
            <w:r w:rsidRPr="00394D8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07" w:type="dxa"/>
          </w:tcPr>
          <w:p w14:paraId="5AAF543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Endothelial cells</w:t>
            </w:r>
          </w:p>
        </w:tc>
        <w:tc>
          <w:tcPr>
            <w:tcW w:w="1400" w:type="dxa"/>
          </w:tcPr>
          <w:p w14:paraId="133E8FA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Culture single cells in 3D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arrays to provide shape control</w:t>
            </w:r>
          </w:p>
        </w:tc>
        <w:tc>
          <w:tcPr>
            <w:tcW w:w="1689" w:type="dxa"/>
          </w:tcPr>
          <w:p w14:paraId="621AEDE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 xml:space="preserve">[2007]Micro-well arrays for 3D shape </w:t>
            </w:r>
            <w:r w:rsidRPr="00394D87">
              <w:lastRenderedPageBreak/>
              <w:t>control and high resolution analysis of single cells</w:t>
            </w:r>
          </w:p>
        </w:tc>
      </w:tr>
      <w:tr w:rsidR="00D15C23" w:rsidRPr="00394D87" w14:paraId="036B36FA" w14:textId="77777777" w:rsidTr="00D15C23">
        <w:tc>
          <w:tcPr>
            <w:tcW w:w="1463" w:type="dxa"/>
          </w:tcPr>
          <w:p w14:paraId="4FED95D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Photo-lithography</w:t>
            </w:r>
          </w:p>
        </w:tc>
        <w:tc>
          <w:tcPr>
            <w:tcW w:w="1067" w:type="dxa"/>
          </w:tcPr>
          <w:p w14:paraId="689AB95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EGDA</w:t>
            </w:r>
          </w:p>
        </w:tc>
        <w:tc>
          <w:tcPr>
            <w:tcW w:w="988" w:type="dxa"/>
          </w:tcPr>
          <w:p w14:paraId="12C6179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, triangle, square, and star</w:t>
            </w:r>
          </w:p>
        </w:tc>
        <w:tc>
          <w:tcPr>
            <w:tcW w:w="1536" w:type="dxa"/>
          </w:tcPr>
          <w:p w14:paraId="548346B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iameter: 15 μm</w:t>
            </w:r>
          </w:p>
        </w:tc>
        <w:tc>
          <w:tcPr>
            <w:tcW w:w="1207" w:type="dxa"/>
          </w:tcPr>
          <w:p w14:paraId="4B3D561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L929 cells (mouse fibroblast cells) and MCF-7 (breast cancer cells)</w:t>
            </w:r>
          </w:p>
        </w:tc>
        <w:tc>
          <w:tcPr>
            <w:tcW w:w="1400" w:type="dxa"/>
          </w:tcPr>
          <w:p w14:paraId="0B1C884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evelopment of PEGDA microwells for cell behaviour study and formation of 3D multicellular spheroids for drug screening</w:t>
            </w:r>
          </w:p>
        </w:tc>
        <w:tc>
          <w:tcPr>
            <w:tcW w:w="1689" w:type="dxa"/>
          </w:tcPr>
          <w:p w14:paraId="60A3B53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7]Patterned microwell arrays for single-cell analysis and drug screening</w:t>
            </w:r>
          </w:p>
        </w:tc>
      </w:tr>
      <w:tr w:rsidR="00D15C23" w:rsidRPr="00394D87" w14:paraId="22258268" w14:textId="77777777" w:rsidTr="00D15C23">
        <w:tc>
          <w:tcPr>
            <w:tcW w:w="1463" w:type="dxa"/>
          </w:tcPr>
          <w:p w14:paraId="4328D94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hoto-lithography</w:t>
            </w:r>
          </w:p>
        </w:tc>
        <w:tc>
          <w:tcPr>
            <w:tcW w:w="1067" w:type="dxa"/>
          </w:tcPr>
          <w:p w14:paraId="11255FE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ilicon wafers</w:t>
            </w:r>
          </w:p>
        </w:tc>
        <w:tc>
          <w:tcPr>
            <w:tcW w:w="988" w:type="dxa"/>
          </w:tcPr>
          <w:p w14:paraId="61DDD1B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quare microwells with slanted walls</w:t>
            </w:r>
          </w:p>
        </w:tc>
        <w:tc>
          <w:tcPr>
            <w:tcW w:w="1536" w:type="dxa"/>
          </w:tcPr>
          <w:p w14:paraId="15C3A31E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Bottom size: 65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color w:val="000000"/>
                <w:vertAlign w:val="superscript"/>
              </w:rPr>
              <w:t>2</w:t>
            </w:r>
            <w:r w:rsidRPr="00394D87">
              <w:rPr>
                <w:color w:val="000000"/>
              </w:rPr>
              <w:t>×65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color w:val="000000"/>
                <w:vertAlign w:val="superscript"/>
              </w:rPr>
              <w:t>2</w:t>
            </w:r>
          </w:p>
          <w:p w14:paraId="0D556183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Top size: 136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color w:val="000000"/>
                <w:vertAlign w:val="superscript"/>
              </w:rPr>
              <w:t>2</w:t>
            </w:r>
            <w:r w:rsidRPr="00394D87">
              <w:rPr>
                <w:color w:val="000000"/>
              </w:rPr>
              <w:t>×136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color w:val="000000"/>
                <w:vertAlign w:val="superscript"/>
              </w:rPr>
              <w:t>2</w:t>
            </w:r>
          </w:p>
          <w:p w14:paraId="1F8A8721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500 μm</w:t>
            </w:r>
          </w:p>
          <w:p w14:paraId="206EBAB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52FE652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ingle leukemic K-562 cells myeloma cell line RPM18226</w:t>
            </w:r>
          </w:p>
        </w:tc>
        <w:tc>
          <w:tcPr>
            <w:tcW w:w="1400" w:type="dxa"/>
          </w:tcPr>
          <w:p w14:paraId="047CA05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tudy tumour cells with regards to heterogeneity, proliferation, and apoptosis to chemotherapeutic</w:t>
            </w:r>
          </w:p>
        </w:tc>
        <w:tc>
          <w:tcPr>
            <w:tcW w:w="1689" w:type="dxa"/>
          </w:tcPr>
          <w:p w14:paraId="3C1F91B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8]Towards high-throughput single cell/clone cultivation and analysis</w:t>
            </w:r>
          </w:p>
        </w:tc>
      </w:tr>
      <w:tr w:rsidR="00D15C23" w:rsidRPr="00394D87" w14:paraId="3795F937" w14:textId="77777777" w:rsidTr="00D15C23">
        <w:tc>
          <w:tcPr>
            <w:tcW w:w="1463" w:type="dxa"/>
          </w:tcPr>
          <w:p w14:paraId="1408855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PDMS stamping method</w:t>
            </w:r>
          </w:p>
        </w:tc>
        <w:tc>
          <w:tcPr>
            <w:tcW w:w="1067" w:type="dxa"/>
          </w:tcPr>
          <w:p w14:paraId="25F0C90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EG-based precursor and GelMA</w:t>
            </w:r>
          </w:p>
        </w:tc>
        <w:tc>
          <w:tcPr>
            <w:tcW w:w="988" w:type="dxa"/>
          </w:tcPr>
          <w:p w14:paraId="215CEAA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04A22192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120 μm</w:t>
            </w:r>
          </w:p>
          <w:p w14:paraId="5AEE93E9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300 μm and spacing 1 mm</w:t>
            </w:r>
          </w:p>
          <w:p w14:paraId="0DAD427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4ADC7E0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uman breast cancer cell line HCC1806</w:t>
            </w:r>
          </w:p>
        </w:tc>
        <w:tc>
          <w:tcPr>
            <w:tcW w:w="1400" w:type="dxa"/>
          </w:tcPr>
          <w:p w14:paraId="07DB39A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To study the effects of hydrogel composition and tunable stiffness on tumour formation</w:t>
            </w:r>
          </w:p>
        </w:tc>
        <w:tc>
          <w:tcPr>
            <w:tcW w:w="1689" w:type="dxa"/>
          </w:tcPr>
          <w:p w14:paraId="0040234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7]3D hydrogel-based microwell arrays as a tumor microenvironment model to study breast cancer growth</w:t>
            </w:r>
          </w:p>
        </w:tc>
      </w:tr>
      <w:tr w:rsidR="00D15C23" w:rsidRPr="00394D87" w14:paraId="23024A99" w14:textId="77777777" w:rsidTr="00D15C23">
        <w:tc>
          <w:tcPr>
            <w:tcW w:w="1463" w:type="dxa"/>
          </w:tcPr>
          <w:p w14:paraId="0F86831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 stamping method</w:t>
            </w:r>
          </w:p>
        </w:tc>
        <w:tc>
          <w:tcPr>
            <w:tcW w:w="1067" w:type="dxa"/>
          </w:tcPr>
          <w:p w14:paraId="365F852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olyurethane</w:t>
            </w:r>
          </w:p>
        </w:tc>
        <w:tc>
          <w:tcPr>
            <w:tcW w:w="988" w:type="dxa"/>
          </w:tcPr>
          <w:p w14:paraId="0984492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quare</w:t>
            </w:r>
          </w:p>
        </w:tc>
        <w:tc>
          <w:tcPr>
            <w:tcW w:w="1536" w:type="dxa"/>
          </w:tcPr>
          <w:p w14:paraId="32F6BC5A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Lateral sizes: 50 μm and 100 μm</w:t>
            </w:r>
          </w:p>
          <w:p w14:paraId="3EA48D1B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50 μm and 120 μm</w:t>
            </w:r>
          </w:p>
          <w:p w14:paraId="49C6186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4FA402B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ESC lines H1 and H9</w:t>
            </w:r>
          </w:p>
        </w:tc>
        <w:tc>
          <w:tcPr>
            <w:tcW w:w="1400" w:type="dxa"/>
          </w:tcPr>
          <w:p w14:paraId="6208D64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Formation of hESC colonies with tunable shape and formation of uniform EBs</w:t>
            </w:r>
          </w:p>
        </w:tc>
        <w:tc>
          <w:tcPr>
            <w:tcW w:w="1689" w:type="dxa"/>
          </w:tcPr>
          <w:p w14:paraId="0811840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6]3-D microwell culture of human embryonic stem cells</w:t>
            </w:r>
          </w:p>
        </w:tc>
      </w:tr>
      <w:tr w:rsidR="00D15C23" w:rsidRPr="00394D87" w14:paraId="5AB339AD" w14:textId="77777777" w:rsidTr="00D15C23">
        <w:tc>
          <w:tcPr>
            <w:tcW w:w="1463" w:type="dxa"/>
          </w:tcPr>
          <w:p w14:paraId="29F48B7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 stamping method</w:t>
            </w:r>
          </w:p>
        </w:tc>
        <w:tc>
          <w:tcPr>
            <w:tcW w:w="1067" w:type="dxa"/>
          </w:tcPr>
          <w:p w14:paraId="259699A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olyurethane</w:t>
            </w:r>
          </w:p>
        </w:tc>
        <w:tc>
          <w:tcPr>
            <w:tcW w:w="988" w:type="dxa"/>
          </w:tcPr>
          <w:p w14:paraId="1D90DA6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uboidal</w:t>
            </w:r>
          </w:p>
        </w:tc>
        <w:tc>
          <w:tcPr>
            <w:tcW w:w="1536" w:type="dxa"/>
          </w:tcPr>
          <w:p w14:paraId="5917999A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25×25 arrays</w:t>
            </w:r>
          </w:p>
          <w:p w14:paraId="796C9045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120 μm</w:t>
            </w:r>
          </w:p>
          <w:p w14:paraId="54E79369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mensions 300 μm on each side</w:t>
            </w:r>
          </w:p>
          <w:p w14:paraId="530F160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04CC360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OS-7 and HEK 293T/17 cells lines</w:t>
            </w:r>
          </w:p>
        </w:tc>
        <w:tc>
          <w:tcPr>
            <w:tcW w:w="1400" w:type="dxa"/>
          </w:tcPr>
          <w:p w14:paraId="2941623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Long-term cell culture</w:t>
            </w:r>
          </w:p>
        </w:tc>
        <w:tc>
          <w:tcPr>
            <w:tcW w:w="1689" w:type="dxa"/>
          </w:tcPr>
          <w:p w14:paraId="4C61B03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1]Fabrication and selective functionalization of amine-reactive polymer multilayers on topographically patterned microwell cell culture arrays</w:t>
            </w:r>
          </w:p>
        </w:tc>
      </w:tr>
      <w:tr w:rsidR="00D15C23" w:rsidRPr="00394D87" w14:paraId="6086110A" w14:textId="77777777" w:rsidTr="00D15C23">
        <w:tc>
          <w:tcPr>
            <w:tcW w:w="1463" w:type="dxa"/>
          </w:tcPr>
          <w:p w14:paraId="28B8850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PDMS stamping method</w:t>
            </w:r>
          </w:p>
        </w:tc>
        <w:tc>
          <w:tcPr>
            <w:tcW w:w="1067" w:type="dxa"/>
          </w:tcPr>
          <w:p w14:paraId="49D5307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Glass</w:t>
            </w:r>
          </w:p>
        </w:tc>
        <w:tc>
          <w:tcPr>
            <w:tcW w:w="988" w:type="dxa"/>
          </w:tcPr>
          <w:p w14:paraId="12B04E6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Rectangle, bowtie, wide rhombus, and rhombus</w:t>
            </w:r>
          </w:p>
        </w:tc>
        <w:tc>
          <w:tcPr>
            <w:tcW w:w="1536" w:type="dxa"/>
          </w:tcPr>
          <w:p w14:paraId="10BC4F63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Thickness: 20 μm</w:t>
            </w:r>
          </w:p>
          <w:p w14:paraId="233E4283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5 mm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×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5 mm Spacing: 10 μm</w:t>
            </w:r>
          </w:p>
          <w:p w14:paraId="268A624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25E7EFB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uman BM-MSCs (bone marrow mesen-chyme stem cells)</w:t>
            </w:r>
          </w:p>
        </w:tc>
        <w:tc>
          <w:tcPr>
            <w:tcW w:w="1400" w:type="dxa"/>
          </w:tcPr>
          <w:p w14:paraId="4DE5123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To study cell-cell adhesion to smooth muscle cells</w:t>
            </w:r>
          </w:p>
        </w:tc>
        <w:tc>
          <w:tcPr>
            <w:tcW w:w="1689" w:type="dxa"/>
          </w:tcPr>
          <w:p w14:paraId="67F942D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6]A Simple Method for Fabrication of Microstructures Using a PDMS Stamp</w:t>
            </w:r>
          </w:p>
        </w:tc>
      </w:tr>
      <w:tr w:rsidR="00D15C23" w:rsidRPr="00394D87" w14:paraId="232AD1CC" w14:textId="77777777" w:rsidTr="00D15C23">
        <w:tc>
          <w:tcPr>
            <w:tcW w:w="1463" w:type="dxa"/>
          </w:tcPr>
          <w:p w14:paraId="12488BC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 stamping method</w:t>
            </w:r>
          </w:p>
        </w:tc>
        <w:tc>
          <w:tcPr>
            <w:tcW w:w="1067" w:type="dxa"/>
          </w:tcPr>
          <w:p w14:paraId="0427B87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Agarose</w:t>
            </w:r>
          </w:p>
        </w:tc>
        <w:tc>
          <w:tcPr>
            <w:tcW w:w="988" w:type="dxa"/>
          </w:tcPr>
          <w:p w14:paraId="02DBD51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468BA25C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15 μm, 20 μm, 25 μm, 30 μm</w:t>
            </w:r>
          </w:p>
          <w:p w14:paraId="75E081AE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Microwells density: 150 000 per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cm</w:t>
            </w:r>
            <w:r w:rsidRPr="00394D87">
              <w:rPr>
                <w:color w:val="000000"/>
                <w:vertAlign w:val="superscript"/>
              </w:rPr>
              <w:t>2</w:t>
            </w:r>
          </w:p>
          <w:p w14:paraId="40DBF46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513B3D5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400" w:type="dxa"/>
          </w:tcPr>
          <w:p w14:paraId="68AC7E4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creening for functional lipolytic enzyme-expressing bacteria</w:t>
            </w:r>
          </w:p>
        </w:tc>
        <w:tc>
          <w:tcPr>
            <w:tcW w:w="1689" w:type="dxa"/>
          </w:tcPr>
          <w:p w14:paraId="3C76586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9]Agarose-based microwell array chip for high-throughput screening of functional microorganisms</w:t>
            </w:r>
          </w:p>
        </w:tc>
      </w:tr>
      <w:tr w:rsidR="00D15C23" w:rsidRPr="00394D87" w14:paraId="00CCE4C6" w14:textId="77777777" w:rsidTr="00D15C23">
        <w:tc>
          <w:tcPr>
            <w:tcW w:w="1463" w:type="dxa"/>
          </w:tcPr>
          <w:p w14:paraId="3CBF392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 stamping method</w:t>
            </w:r>
          </w:p>
        </w:tc>
        <w:tc>
          <w:tcPr>
            <w:tcW w:w="1067" w:type="dxa"/>
          </w:tcPr>
          <w:p w14:paraId="0F016AC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EGMA</w:t>
            </w:r>
          </w:p>
        </w:tc>
        <w:tc>
          <w:tcPr>
            <w:tcW w:w="988" w:type="dxa"/>
          </w:tcPr>
          <w:p w14:paraId="446A690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414BFA60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5×5 arrays</w:t>
            </w:r>
          </w:p>
          <w:p w14:paraId="1AD0FDA2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75 μm</w:t>
            </w:r>
          </w:p>
          <w:p w14:paraId="5E9EF1A3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80 μm</w:t>
            </w:r>
          </w:p>
          <w:p w14:paraId="12A8E67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749F0EF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Murine embryonic stem cells, osteoblasts (Saos-2), hepatocytes (AML12), fibroblast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s (NIH-3T3), human prostate cells (PC3 cells)</w:t>
            </w:r>
          </w:p>
        </w:tc>
        <w:tc>
          <w:tcPr>
            <w:tcW w:w="1400" w:type="dxa"/>
          </w:tcPr>
          <w:p w14:paraId="150D22F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Formation of multiphenotype cell arrays</w:t>
            </w:r>
          </w:p>
        </w:tc>
        <w:tc>
          <w:tcPr>
            <w:tcW w:w="1689" w:type="dxa"/>
          </w:tcPr>
          <w:p w14:paraId="340361D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5]Cell docking inside microwells within reversibly sealed microfluidic channels for fabricating multiphenotype cell arrays</w:t>
            </w:r>
          </w:p>
        </w:tc>
      </w:tr>
      <w:tr w:rsidR="00D15C23" w:rsidRPr="00394D87" w14:paraId="4CBA78B7" w14:textId="77777777" w:rsidTr="00D15C23">
        <w:tc>
          <w:tcPr>
            <w:tcW w:w="1463" w:type="dxa"/>
          </w:tcPr>
          <w:p w14:paraId="4F7142D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 stamping method</w:t>
            </w:r>
          </w:p>
        </w:tc>
        <w:tc>
          <w:tcPr>
            <w:tcW w:w="1067" w:type="dxa"/>
          </w:tcPr>
          <w:p w14:paraId="471E13D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67EAF27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Triangular</w:t>
            </w:r>
          </w:p>
        </w:tc>
        <w:tc>
          <w:tcPr>
            <w:tcW w:w="1536" w:type="dxa"/>
          </w:tcPr>
          <w:p w14:paraId="3B64D29D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120 μm</w:t>
            </w:r>
          </w:p>
          <w:p w14:paraId="25F0B5E4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40 μm</w:t>
            </w:r>
          </w:p>
          <w:p w14:paraId="1E7EB20A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Side length: 40 μm, 50 μm, 60 μm</w:t>
            </w:r>
          </w:p>
          <w:p w14:paraId="7D80E4A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54D19FC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eLa cells and SCG-996 cells</w:t>
            </w:r>
          </w:p>
        </w:tc>
        <w:tc>
          <w:tcPr>
            <w:tcW w:w="1400" w:type="dxa"/>
          </w:tcPr>
          <w:p w14:paraId="08EB9AE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ell positioning and guided formation of neuron network</w:t>
            </w:r>
          </w:p>
        </w:tc>
        <w:tc>
          <w:tcPr>
            <w:tcW w:w="1689" w:type="dxa"/>
          </w:tcPr>
          <w:p w14:paraId="51A1F17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7]A Microfluidic Chip for Cell Patterning Utilizing Paired Microwells and Protein Patterns</w:t>
            </w:r>
          </w:p>
        </w:tc>
      </w:tr>
      <w:tr w:rsidR="00D15C23" w:rsidRPr="00394D87" w14:paraId="3707113D" w14:textId="77777777" w:rsidTr="00D15C23">
        <w:tc>
          <w:tcPr>
            <w:tcW w:w="1463" w:type="dxa"/>
          </w:tcPr>
          <w:p w14:paraId="28B5EDA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 stamping method</w:t>
            </w:r>
          </w:p>
        </w:tc>
        <w:tc>
          <w:tcPr>
            <w:tcW w:w="1067" w:type="dxa"/>
          </w:tcPr>
          <w:p w14:paraId="666C06F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Agarose Gel</w:t>
            </w:r>
          </w:p>
        </w:tc>
        <w:tc>
          <w:tcPr>
            <w:tcW w:w="988" w:type="dxa"/>
          </w:tcPr>
          <w:p w14:paraId="595370D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/ Comet array</w:t>
            </w:r>
          </w:p>
        </w:tc>
        <w:tc>
          <w:tcPr>
            <w:tcW w:w="1536" w:type="dxa"/>
          </w:tcPr>
          <w:p w14:paraId="711CDCC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iameter: 19 μm, 25 μm, 29 μm, 33 μm, 40 μm, 54 μm</w:t>
            </w:r>
          </w:p>
        </w:tc>
        <w:tc>
          <w:tcPr>
            <w:tcW w:w="1207" w:type="dxa"/>
          </w:tcPr>
          <w:p w14:paraId="7B4E444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TK6 human lymphoblast's</w:t>
            </w:r>
          </w:p>
        </w:tc>
        <w:tc>
          <w:tcPr>
            <w:tcW w:w="1400" w:type="dxa"/>
          </w:tcPr>
          <w:p w14:paraId="049E92B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For single cell trapping and DNA damage Analysis</w:t>
            </w:r>
          </w:p>
        </w:tc>
        <w:tc>
          <w:tcPr>
            <w:tcW w:w="1689" w:type="dxa"/>
          </w:tcPr>
          <w:p w14:paraId="52703DF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0]Single cell trapping and DNA damage analysis using microwell arrays</w:t>
            </w:r>
          </w:p>
        </w:tc>
      </w:tr>
      <w:tr w:rsidR="00D15C23" w:rsidRPr="00394D87" w14:paraId="65E2F793" w14:textId="77777777" w:rsidTr="00D15C23">
        <w:tc>
          <w:tcPr>
            <w:tcW w:w="1463" w:type="dxa"/>
          </w:tcPr>
          <w:p w14:paraId="252D347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 stamping method</w:t>
            </w:r>
          </w:p>
        </w:tc>
        <w:tc>
          <w:tcPr>
            <w:tcW w:w="1067" w:type="dxa"/>
          </w:tcPr>
          <w:p w14:paraId="5241A06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olyurethane</w:t>
            </w:r>
          </w:p>
        </w:tc>
        <w:tc>
          <w:tcPr>
            <w:tcW w:w="988" w:type="dxa"/>
          </w:tcPr>
          <w:p w14:paraId="3AB26E1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6A368C25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2 μm, 10 μm, 50 μm, 1000 μm</w:t>
            </w:r>
          </w:p>
          <w:p w14:paraId="49AB6A31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1 μm −200 μm</w:t>
            </w:r>
          </w:p>
          <w:p w14:paraId="5015B23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6B62CEB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Tri (ethylene glycol) containing brilliant green dye</w:t>
            </w:r>
          </w:p>
        </w:tc>
        <w:tc>
          <w:tcPr>
            <w:tcW w:w="1400" w:type="dxa"/>
          </w:tcPr>
          <w:p w14:paraId="48A0D0B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Development of a method (discontinuous dewetting) for filling wells,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single enzyme molecule reactions, and cell-based sensors</w:t>
            </w:r>
          </w:p>
        </w:tc>
        <w:tc>
          <w:tcPr>
            <w:tcW w:w="1689" w:type="dxa"/>
          </w:tcPr>
          <w:p w14:paraId="5C73E9F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 xml:space="preserve">[1998]Fabricating large arrays of microwells with arbitrary dimensions and filling them using </w:t>
            </w:r>
            <w:r w:rsidRPr="00394D87">
              <w:lastRenderedPageBreak/>
              <w:t>discontinuous dewetting</w:t>
            </w:r>
          </w:p>
        </w:tc>
      </w:tr>
      <w:tr w:rsidR="00D15C23" w:rsidRPr="00394D87" w14:paraId="402A1050" w14:textId="77777777" w:rsidTr="00D15C23">
        <w:tc>
          <w:tcPr>
            <w:tcW w:w="1463" w:type="dxa"/>
          </w:tcPr>
          <w:p w14:paraId="4F40BC9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PDMS stamping method</w:t>
            </w:r>
          </w:p>
        </w:tc>
        <w:tc>
          <w:tcPr>
            <w:tcW w:w="1067" w:type="dxa"/>
          </w:tcPr>
          <w:p w14:paraId="0190905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21FDB05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quare</w:t>
            </w:r>
          </w:p>
        </w:tc>
        <w:tc>
          <w:tcPr>
            <w:tcW w:w="1536" w:type="dxa"/>
          </w:tcPr>
          <w:p w14:paraId="1C621069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Width: 50 μm</w:t>
            </w:r>
          </w:p>
          <w:p w14:paraId="791C4A38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Length: 50μm</w:t>
            </w:r>
          </w:p>
          <w:p w14:paraId="4D584622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4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4E876B4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3C2B765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uman embryonic kidney-293 cells (HEK-293)</w:t>
            </w:r>
          </w:p>
        </w:tc>
        <w:tc>
          <w:tcPr>
            <w:tcW w:w="1400" w:type="dxa"/>
          </w:tcPr>
          <w:p w14:paraId="6A67782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ells entrapment</w:t>
            </w:r>
          </w:p>
        </w:tc>
        <w:tc>
          <w:tcPr>
            <w:tcW w:w="1689" w:type="dxa"/>
          </w:tcPr>
          <w:p w14:paraId="1E79C29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5]One-step fabrication of three-dimensional polydimethylsiloxane peel-off microwell array for cell trapping</w:t>
            </w:r>
          </w:p>
        </w:tc>
      </w:tr>
      <w:tr w:rsidR="00D15C23" w:rsidRPr="00394D87" w14:paraId="6BBE244E" w14:textId="77777777" w:rsidTr="00D15C23">
        <w:tc>
          <w:tcPr>
            <w:tcW w:w="1463" w:type="dxa"/>
          </w:tcPr>
          <w:p w14:paraId="28C0AC8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 stamping method</w:t>
            </w:r>
          </w:p>
        </w:tc>
        <w:tc>
          <w:tcPr>
            <w:tcW w:w="1067" w:type="dxa"/>
          </w:tcPr>
          <w:p w14:paraId="02A753E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684A290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00157553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25 μm and 5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5242B1F7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1.3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63B22F2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45C75A7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Bovine capillary endothelial cells (BCE)</w:t>
            </w:r>
          </w:p>
        </w:tc>
        <w:tc>
          <w:tcPr>
            <w:tcW w:w="1400" w:type="dxa"/>
          </w:tcPr>
          <w:p w14:paraId="0BE6274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elective deposition of protein and cells on the microwell surfaces</w:t>
            </w:r>
          </w:p>
        </w:tc>
        <w:tc>
          <w:tcPr>
            <w:tcW w:w="1689" w:type="dxa"/>
          </w:tcPr>
          <w:p w14:paraId="177E84E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1]Selective Deposition of Proteins and Cells in Arrays of Microwells</w:t>
            </w:r>
          </w:p>
        </w:tc>
      </w:tr>
      <w:tr w:rsidR="00D15C23" w:rsidRPr="00394D87" w14:paraId="276BFBEA" w14:textId="77777777" w:rsidTr="00D15C23">
        <w:tc>
          <w:tcPr>
            <w:tcW w:w="1463" w:type="dxa"/>
          </w:tcPr>
          <w:p w14:paraId="7883A49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Air moulding</w:t>
            </w:r>
          </w:p>
        </w:tc>
        <w:tc>
          <w:tcPr>
            <w:tcW w:w="1067" w:type="dxa"/>
          </w:tcPr>
          <w:p w14:paraId="6D4F2AF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MMA</w:t>
            </w:r>
          </w:p>
        </w:tc>
        <w:tc>
          <w:tcPr>
            <w:tcW w:w="988" w:type="dxa"/>
          </w:tcPr>
          <w:p w14:paraId="113069C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oncave and crater</w:t>
            </w:r>
          </w:p>
        </w:tc>
        <w:tc>
          <w:tcPr>
            <w:tcW w:w="1536" w:type="dxa"/>
          </w:tcPr>
          <w:p w14:paraId="0955B5C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iameter: 100</w:t>
            </w:r>
            <w:r w:rsidRPr="00394D8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color w:val="000000"/>
                <w:shd w:val="clear" w:color="auto" w:fill="FFFFFF"/>
              </w:rPr>
              <w:t>-2 mm</w:t>
            </w:r>
          </w:p>
        </w:tc>
        <w:tc>
          <w:tcPr>
            <w:tcW w:w="1207" w:type="dxa"/>
          </w:tcPr>
          <w:p w14:paraId="382A802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19 cells</w:t>
            </w:r>
          </w:p>
        </w:tc>
        <w:tc>
          <w:tcPr>
            <w:tcW w:w="1400" w:type="dxa"/>
          </w:tcPr>
          <w:p w14:paraId="51827C1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Production of large numbers of homogeneous embryonic bodies with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controlled shape and viability which is useful for therapeutic</w:t>
            </w:r>
          </w:p>
        </w:tc>
        <w:tc>
          <w:tcPr>
            <w:tcW w:w="1689" w:type="dxa"/>
          </w:tcPr>
          <w:p w14:paraId="15DF026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 xml:space="preserve">[2012]Rapid fabrication of a microdevice with concave microwells and its application in embryoid </w:t>
            </w:r>
            <w:r w:rsidRPr="00394D87">
              <w:lastRenderedPageBreak/>
              <w:t>body formation</w:t>
            </w:r>
          </w:p>
        </w:tc>
      </w:tr>
      <w:tr w:rsidR="00D15C23" w:rsidRPr="00394D87" w14:paraId="68850761" w14:textId="77777777" w:rsidTr="00D15C23">
        <w:tc>
          <w:tcPr>
            <w:tcW w:w="1463" w:type="dxa"/>
          </w:tcPr>
          <w:p w14:paraId="74AC195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Capillary moulding</w:t>
            </w:r>
          </w:p>
        </w:tc>
        <w:tc>
          <w:tcPr>
            <w:tcW w:w="1067" w:type="dxa"/>
          </w:tcPr>
          <w:p w14:paraId="09544C6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oly (TMSMA-r-PEGMA)</w:t>
            </w:r>
          </w:p>
        </w:tc>
        <w:tc>
          <w:tcPr>
            <w:tcW w:w="988" w:type="dxa"/>
          </w:tcPr>
          <w:p w14:paraId="0204281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7482F349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Width: 1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and 25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5EBC3E2B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2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76A9D1C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6BE0ED0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i/>
                <w:iCs/>
                <w:color w:val="000000"/>
              </w:rPr>
              <w:t>Escherichia coli</w:t>
            </w:r>
            <w:r w:rsidRPr="00394D87">
              <w:rPr>
                <w:color w:val="000000"/>
                <w:shd w:val="clear" w:color="auto" w:fill="FFFFFF"/>
              </w:rPr>
              <w:t>(BL21) cells</w:t>
            </w:r>
          </w:p>
        </w:tc>
        <w:tc>
          <w:tcPr>
            <w:tcW w:w="1400" w:type="dxa"/>
          </w:tcPr>
          <w:p w14:paraId="2EF1C81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Entrapment of viable cells by cell lysis. Immobilization of cells to carry chemical reactions. Protein and lipid array</w:t>
            </w:r>
          </w:p>
        </w:tc>
        <w:tc>
          <w:tcPr>
            <w:tcW w:w="1689" w:type="dxa"/>
          </w:tcPr>
          <w:p w14:paraId="0C95C3C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3]A Microfluidic Bioreactor Based on Hydrogel-Entrapped E. coli- Cell Viability, Lysis, and Intracellular Enzyme Reactions</w:t>
            </w:r>
          </w:p>
        </w:tc>
      </w:tr>
      <w:tr w:rsidR="00D15C23" w:rsidRPr="00394D87" w14:paraId="72AB019E" w14:textId="77777777" w:rsidTr="00D15C23">
        <w:tc>
          <w:tcPr>
            <w:tcW w:w="1463" w:type="dxa"/>
          </w:tcPr>
          <w:p w14:paraId="5278FCC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Micromoulding</w:t>
            </w:r>
          </w:p>
        </w:tc>
        <w:tc>
          <w:tcPr>
            <w:tcW w:w="1067" w:type="dxa"/>
          </w:tcPr>
          <w:p w14:paraId="0685AD9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EG</w:t>
            </w:r>
          </w:p>
        </w:tc>
        <w:tc>
          <w:tcPr>
            <w:tcW w:w="988" w:type="dxa"/>
          </w:tcPr>
          <w:p w14:paraId="5161512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ylindrical</w:t>
            </w:r>
          </w:p>
        </w:tc>
        <w:tc>
          <w:tcPr>
            <w:tcW w:w="1536" w:type="dxa"/>
          </w:tcPr>
          <w:p w14:paraId="1D72E9BC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15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, 3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, 4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5C7D9D59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15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, 3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, 45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5A0A472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5759A67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Kaposi's sarcoma-associated herpesvirus (KSHV)</w:t>
            </w:r>
          </w:p>
        </w:tc>
        <w:tc>
          <w:tcPr>
            <w:tcW w:w="1400" w:type="dxa"/>
          </w:tcPr>
          <w:p w14:paraId="255445F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ulturing of human KSHV-infected BJAB cells in 3D format</w:t>
            </w:r>
          </w:p>
        </w:tc>
        <w:tc>
          <w:tcPr>
            <w:tcW w:w="1689" w:type="dxa"/>
          </w:tcPr>
          <w:p w14:paraId="2D0D4F6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6]Agarose multi-wells for tumour spheroid formation and anti-cancer drug test</w:t>
            </w:r>
          </w:p>
        </w:tc>
      </w:tr>
      <w:tr w:rsidR="00D15C23" w:rsidRPr="00394D87" w14:paraId="00F3151B" w14:textId="77777777" w:rsidTr="00D15C23">
        <w:tc>
          <w:tcPr>
            <w:tcW w:w="1463" w:type="dxa"/>
          </w:tcPr>
          <w:p w14:paraId="256A123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Milling</w:t>
            </w:r>
          </w:p>
        </w:tc>
        <w:tc>
          <w:tcPr>
            <w:tcW w:w="1067" w:type="dxa"/>
          </w:tcPr>
          <w:p w14:paraId="714ABA8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Agarose microwell array milled into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POM block</w:t>
            </w:r>
          </w:p>
        </w:tc>
        <w:tc>
          <w:tcPr>
            <w:tcW w:w="988" w:type="dxa"/>
          </w:tcPr>
          <w:p w14:paraId="5AE1A28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Conical</w:t>
            </w:r>
          </w:p>
        </w:tc>
        <w:tc>
          <w:tcPr>
            <w:tcW w:w="1536" w:type="dxa"/>
          </w:tcPr>
          <w:p w14:paraId="1D241F2F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Low Diameter: 237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and 25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0DCD0C45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 xml:space="preserve">High Diameter: </w:t>
            </w:r>
            <w:r w:rsidRPr="00394D87">
              <w:rPr>
                <w:color w:val="000000"/>
              </w:rPr>
              <w:lastRenderedPageBreak/>
              <w:t>83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and 85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0E5C5D67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Height: 177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087803F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7F3C385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 xml:space="preserve">Human mesenchymal stromal cells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(hMSC) and breast cancer cells</w:t>
            </w:r>
          </w:p>
        </w:tc>
        <w:tc>
          <w:tcPr>
            <w:tcW w:w="1400" w:type="dxa"/>
          </w:tcPr>
          <w:p w14:paraId="444A9B9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 xml:space="preserve">Cultivation of uniform multicellular clusters. Co-culture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of breast cancer cells with mesenchymal stromal cells that favours the 3D growth of the cancer cells</w:t>
            </w:r>
          </w:p>
        </w:tc>
        <w:tc>
          <w:tcPr>
            <w:tcW w:w="1689" w:type="dxa"/>
          </w:tcPr>
          <w:p w14:paraId="7D3F502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 xml:space="preserve">[2018]A deep conical agarose microwell array for </w:t>
            </w:r>
            <w:r w:rsidRPr="00394D87">
              <w:lastRenderedPageBreak/>
              <w:t>adhesion independent three-dimensional cell culture and dynamic volume measurement</w:t>
            </w:r>
          </w:p>
        </w:tc>
      </w:tr>
      <w:tr w:rsidR="00D15C23" w:rsidRPr="00394D87" w14:paraId="1E6DE73F" w14:textId="77777777" w:rsidTr="00D15C23">
        <w:tc>
          <w:tcPr>
            <w:tcW w:w="1463" w:type="dxa"/>
          </w:tcPr>
          <w:p w14:paraId="087D68F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Focused ion beam milling</w:t>
            </w:r>
          </w:p>
        </w:tc>
        <w:tc>
          <w:tcPr>
            <w:tcW w:w="1067" w:type="dxa"/>
          </w:tcPr>
          <w:p w14:paraId="4E31133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4BBA120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3C51B8BC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2.7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2628CE41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3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067D51C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10B81C8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olystyrene beads</w:t>
            </w:r>
          </w:p>
        </w:tc>
        <w:tc>
          <w:tcPr>
            <w:tcW w:w="1400" w:type="dxa"/>
          </w:tcPr>
          <w:p w14:paraId="022B7F4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erformance enhancement for immunoassay and DNA hybridization</w:t>
            </w:r>
          </w:p>
        </w:tc>
        <w:tc>
          <w:tcPr>
            <w:tcW w:w="1689" w:type="dxa"/>
          </w:tcPr>
          <w:p w14:paraId="59BF640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2]Fabrication of Microfluidic Devices Containing Patterned Microwell Arrays</w:t>
            </w:r>
          </w:p>
        </w:tc>
      </w:tr>
      <w:tr w:rsidR="00D15C23" w:rsidRPr="00394D87" w14:paraId="4D6C3F13" w14:textId="77777777" w:rsidTr="00D15C23">
        <w:tc>
          <w:tcPr>
            <w:tcW w:w="1463" w:type="dxa"/>
          </w:tcPr>
          <w:p w14:paraId="794D1FE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Micro-machining</w:t>
            </w:r>
          </w:p>
        </w:tc>
        <w:tc>
          <w:tcPr>
            <w:tcW w:w="1067" w:type="dxa"/>
          </w:tcPr>
          <w:p w14:paraId="1ECE77E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Fluorocarbon polymer</w:t>
            </w:r>
          </w:p>
        </w:tc>
        <w:tc>
          <w:tcPr>
            <w:tcW w:w="988" w:type="dxa"/>
          </w:tcPr>
          <w:p w14:paraId="71D9AFC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ylindrical</w:t>
            </w:r>
          </w:p>
        </w:tc>
        <w:tc>
          <w:tcPr>
            <w:tcW w:w="1536" w:type="dxa"/>
          </w:tcPr>
          <w:p w14:paraId="473A4D19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1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22AC9B10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1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52C58CA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7FB0D1D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Lymphocytes of MD4 transgenic mice (C57BL/6-Tg) IghelMD4 4Ccg</w:t>
            </w:r>
          </w:p>
        </w:tc>
        <w:tc>
          <w:tcPr>
            <w:tcW w:w="1400" w:type="dxa"/>
          </w:tcPr>
          <w:p w14:paraId="3D6EADF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ingle lymphocytes analysis. Generation of human MoAb for antibody-based therapeutics</w:t>
            </w:r>
          </w:p>
        </w:tc>
        <w:tc>
          <w:tcPr>
            <w:tcW w:w="1689" w:type="dxa"/>
          </w:tcPr>
          <w:p w14:paraId="5A14076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7]Single lymphocyte analysis with a microwell array chip</w:t>
            </w:r>
          </w:p>
        </w:tc>
      </w:tr>
      <w:tr w:rsidR="00D15C23" w:rsidRPr="00394D87" w14:paraId="47A791D3" w14:textId="77777777" w:rsidTr="00D15C23">
        <w:tc>
          <w:tcPr>
            <w:tcW w:w="1463" w:type="dxa"/>
          </w:tcPr>
          <w:p w14:paraId="4CBC9B2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rototyping/contact printing</w:t>
            </w:r>
          </w:p>
        </w:tc>
        <w:tc>
          <w:tcPr>
            <w:tcW w:w="1067" w:type="dxa"/>
          </w:tcPr>
          <w:p w14:paraId="7A98626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EG</w:t>
            </w:r>
          </w:p>
        </w:tc>
        <w:tc>
          <w:tcPr>
            <w:tcW w:w="988" w:type="dxa"/>
          </w:tcPr>
          <w:p w14:paraId="43032D2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6BE926F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epth: 55</w:t>
            </w:r>
            <w:r w:rsidRPr="00394D8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394D87">
              <w:rPr>
                <w:color w:val="000000"/>
              </w:rPr>
              <w:t>μm</w:t>
            </w:r>
          </w:p>
        </w:tc>
        <w:tc>
          <w:tcPr>
            <w:tcW w:w="1207" w:type="dxa"/>
          </w:tcPr>
          <w:p w14:paraId="6A89734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Amino acids,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proteins and DNA</w:t>
            </w:r>
          </w:p>
        </w:tc>
        <w:tc>
          <w:tcPr>
            <w:tcW w:w="1400" w:type="dxa"/>
          </w:tcPr>
          <w:p w14:paraId="3617590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 xml:space="preserve">Protein cell array for the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separation of large biological molecules</w:t>
            </w:r>
          </w:p>
        </w:tc>
        <w:tc>
          <w:tcPr>
            <w:tcW w:w="1689" w:type="dxa"/>
          </w:tcPr>
          <w:p w14:paraId="38C0632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 xml:space="preserve">[1999]Rapid prototyping of microfluidic </w:t>
            </w:r>
            <w:r w:rsidRPr="00394D87">
              <w:lastRenderedPageBreak/>
              <w:t>switches in poly(dimethyl siloxane) and their actuation by electro-osmotic flow</w:t>
            </w:r>
          </w:p>
        </w:tc>
      </w:tr>
      <w:tr w:rsidR="00D15C23" w:rsidRPr="00394D87" w14:paraId="28326255" w14:textId="77777777" w:rsidTr="00D15C23">
        <w:tc>
          <w:tcPr>
            <w:tcW w:w="1463" w:type="dxa"/>
          </w:tcPr>
          <w:p w14:paraId="0292254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Ice templating</w:t>
            </w:r>
          </w:p>
        </w:tc>
        <w:tc>
          <w:tcPr>
            <w:tcW w:w="1067" w:type="dxa"/>
          </w:tcPr>
          <w:p w14:paraId="3BAC84D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6470C52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emi-spherical</w:t>
            </w:r>
          </w:p>
        </w:tc>
        <w:tc>
          <w:tcPr>
            <w:tcW w:w="1536" w:type="dxa"/>
          </w:tcPr>
          <w:p w14:paraId="55478D7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NA</w:t>
            </w:r>
          </w:p>
        </w:tc>
        <w:tc>
          <w:tcPr>
            <w:tcW w:w="1207" w:type="dxa"/>
          </w:tcPr>
          <w:p w14:paraId="350A8EC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Insulin-producing beta cell (MIN6)</w:t>
            </w:r>
          </w:p>
        </w:tc>
        <w:tc>
          <w:tcPr>
            <w:tcW w:w="1400" w:type="dxa"/>
          </w:tcPr>
          <w:p w14:paraId="7113665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Rapid manufacturing of tailorable shape and site-specific functionalized microwells for the screening of insulin-producing cell aggregates</w:t>
            </w:r>
          </w:p>
        </w:tc>
        <w:tc>
          <w:tcPr>
            <w:tcW w:w="1689" w:type="dxa"/>
          </w:tcPr>
          <w:p w14:paraId="104AFF5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7]Rapid fabrication of functionalised poly(dimethylsiloxane) microwells for cell aggregate formation</w:t>
            </w:r>
          </w:p>
        </w:tc>
      </w:tr>
      <w:tr w:rsidR="00D15C23" w:rsidRPr="00394D87" w14:paraId="076D4FDE" w14:textId="77777777" w:rsidTr="00D15C23">
        <w:tc>
          <w:tcPr>
            <w:tcW w:w="1463" w:type="dxa"/>
          </w:tcPr>
          <w:p w14:paraId="2FF3136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Ice-lithography</w:t>
            </w:r>
          </w:p>
        </w:tc>
        <w:tc>
          <w:tcPr>
            <w:tcW w:w="1067" w:type="dxa"/>
          </w:tcPr>
          <w:p w14:paraId="1B3CE71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0A79EA1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oncave</w:t>
            </w:r>
          </w:p>
        </w:tc>
        <w:tc>
          <w:tcPr>
            <w:tcW w:w="1536" w:type="dxa"/>
          </w:tcPr>
          <w:p w14:paraId="02166FE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iameter: 100</w:t>
            </w:r>
            <w:r w:rsidRPr="00394D8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394D87">
              <w:rPr>
                <w:color w:val="000000"/>
              </w:rPr>
              <w:t>μm</w:t>
            </w:r>
          </w:p>
        </w:tc>
        <w:tc>
          <w:tcPr>
            <w:tcW w:w="1207" w:type="dxa"/>
          </w:tcPr>
          <w:p w14:paraId="31D02BA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Mouse fibroblast cells (L929)</w:t>
            </w:r>
          </w:p>
        </w:tc>
        <w:tc>
          <w:tcPr>
            <w:tcW w:w="1400" w:type="dxa"/>
          </w:tcPr>
          <w:p w14:paraId="1A26FEE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Entrapment of individual cells within the wells/ Cellular behaviour on curved surfaces/ diagnosis of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blood samples and anti-cancer drug screening</w:t>
            </w:r>
          </w:p>
        </w:tc>
        <w:tc>
          <w:tcPr>
            <w:tcW w:w="1689" w:type="dxa"/>
          </w:tcPr>
          <w:p w14:paraId="650EE4D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>[2009]Ice-lithographic fabrication of concave microwells and a microfluidic network</w:t>
            </w:r>
          </w:p>
        </w:tc>
      </w:tr>
      <w:tr w:rsidR="00D15C23" w:rsidRPr="00394D87" w14:paraId="62BAFE75" w14:textId="77777777" w:rsidTr="00D15C23">
        <w:tc>
          <w:tcPr>
            <w:tcW w:w="1463" w:type="dxa"/>
          </w:tcPr>
          <w:p w14:paraId="079DA9A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hemical etching</w:t>
            </w:r>
          </w:p>
        </w:tc>
        <w:tc>
          <w:tcPr>
            <w:tcW w:w="1067" w:type="dxa"/>
          </w:tcPr>
          <w:p w14:paraId="46813EE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Glass</w:t>
            </w:r>
          </w:p>
        </w:tc>
        <w:tc>
          <w:tcPr>
            <w:tcW w:w="988" w:type="dxa"/>
          </w:tcPr>
          <w:p w14:paraId="6756432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urved</w:t>
            </w:r>
          </w:p>
        </w:tc>
        <w:tc>
          <w:tcPr>
            <w:tcW w:w="1536" w:type="dxa"/>
          </w:tcPr>
          <w:p w14:paraId="735C4F2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iameter: 234</w:t>
            </w:r>
            <w:r w:rsidRPr="00394D8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394D87">
              <w:rPr>
                <w:color w:val="000000"/>
              </w:rPr>
              <w:t>μm</w:t>
            </w:r>
          </w:p>
        </w:tc>
        <w:tc>
          <w:tcPr>
            <w:tcW w:w="1207" w:type="dxa"/>
          </w:tcPr>
          <w:p w14:paraId="3756107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NA</w:t>
            </w:r>
          </w:p>
        </w:tc>
        <w:tc>
          <w:tcPr>
            <w:tcW w:w="1400" w:type="dxa"/>
          </w:tcPr>
          <w:p w14:paraId="7BC1A79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evelopment of a new technique for the creation of ordered arrays with well-controlled composition of glass and structure</w:t>
            </w:r>
          </w:p>
        </w:tc>
        <w:tc>
          <w:tcPr>
            <w:tcW w:w="1689" w:type="dxa"/>
          </w:tcPr>
          <w:p w14:paraId="4F469B2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9]Curved Microwell Arrays Created by Diffusion-Limited Chemical Etching of Artificially Engineered Solids</w:t>
            </w:r>
          </w:p>
        </w:tc>
      </w:tr>
      <w:tr w:rsidR="00D15C23" w:rsidRPr="00394D87" w14:paraId="29DB918F" w14:textId="77777777" w:rsidTr="00D15C23">
        <w:tc>
          <w:tcPr>
            <w:tcW w:w="1463" w:type="dxa"/>
          </w:tcPr>
          <w:p w14:paraId="3AC0BFC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lasma-etching</w:t>
            </w:r>
          </w:p>
        </w:tc>
        <w:tc>
          <w:tcPr>
            <w:tcW w:w="1067" w:type="dxa"/>
          </w:tcPr>
          <w:p w14:paraId="0F8AC12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Silicon</w:t>
            </w:r>
          </w:p>
        </w:tc>
        <w:tc>
          <w:tcPr>
            <w:tcW w:w="988" w:type="dxa"/>
          </w:tcPr>
          <w:p w14:paraId="592129B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684B54C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iameter: 600 nm</w:t>
            </w:r>
          </w:p>
        </w:tc>
        <w:tc>
          <w:tcPr>
            <w:tcW w:w="1207" w:type="dxa"/>
          </w:tcPr>
          <w:p w14:paraId="2D00790A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Rabbit anti-</w:t>
            </w:r>
            <w:r w:rsidRPr="00394D87">
              <w:rPr>
                <w:i/>
                <w:iCs/>
                <w:color w:val="000000"/>
              </w:rPr>
              <w:t>Escherichia coli</w:t>
            </w:r>
            <w:r w:rsidRPr="00394D87">
              <w:rPr>
                <w:color w:val="000000"/>
                <w:shd w:val="clear" w:color="auto" w:fill="FFFFFF"/>
              </w:rPr>
              <w:t>and Au nano-particles</w:t>
            </w:r>
          </w:p>
        </w:tc>
        <w:tc>
          <w:tcPr>
            <w:tcW w:w="1400" w:type="dxa"/>
          </w:tcPr>
          <w:p w14:paraId="06303C3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Formation of Au nano-particles coated Si microwells utilized for the selective bimolecular patterning/ facilitate biochemical reactions</w:t>
            </w:r>
          </w:p>
        </w:tc>
        <w:tc>
          <w:tcPr>
            <w:tcW w:w="1689" w:type="dxa"/>
          </w:tcPr>
          <w:p w14:paraId="0381E93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0]A one-step etching method to produce gold nanoparticle coated silicon microwells and microchannels</w:t>
            </w:r>
          </w:p>
        </w:tc>
      </w:tr>
      <w:tr w:rsidR="00D15C23" w:rsidRPr="00394D87" w14:paraId="3FCF6688" w14:textId="77777777" w:rsidTr="00D15C23">
        <w:tc>
          <w:tcPr>
            <w:tcW w:w="1463" w:type="dxa"/>
          </w:tcPr>
          <w:p w14:paraId="676BDA7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Plasma-etching</w:t>
            </w:r>
          </w:p>
        </w:tc>
        <w:tc>
          <w:tcPr>
            <w:tcW w:w="1067" w:type="dxa"/>
          </w:tcPr>
          <w:p w14:paraId="2FA9C87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Glass</w:t>
            </w:r>
          </w:p>
        </w:tc>
        <w:tc>
          <w:tcPr>
            <w:tcW w:w="988" w:type="dxa"/>
          </w:tcPr>
          <w:p w14:paraId="1F7BB1D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6762DC5F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6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56AD2318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2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4B282FDA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4 × 4 arrays</w:t>
            </w:r>
          </w:p>
          <w:p w14:paraId="5FC099C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7AD77FF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Murine macro-phage cell line (RAW264.7) and human epithelial lung cancer cell line (A549)</w:t>
            </w:r>
          </w:p>
        </w:tc>
        <w:tc>
          <w:tcPr>
            <w:tcW w:w="1400" w:type="dxa"/>
          </w:tcPr>
          <w:p w14:paraId="3855146D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evelopment of a microwell array device capable of measuring oxygen consumption rates of cells. Single cell heterogeneity and stimulus/response-based oxygen consumption rate</w:t>
            </w:r>
          </w:p>
        </w:tc>
        <w:tc>
          <w:tcPr>
            <w:tcW w:w="1689" w:type="dxa"/>
          </w:tcPr>
          <w:p w14:paraId="32FD707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9]A microwell array device capable of measuring single-cell oxygen consumption rates</w:t>
            </w:r>
          </w:p>
        </w:tc>
      </w:tr>
      <w:tr w:rsidR="00D15C23" w:rsidRPr="00394D87" w14:paraId="6FE23F58" w14:textId="77777777" w:rsidTr="00D15C23">
        <w:tc>
          <w:tcPr>
            <w:tcW w:w="1463" w:type="dxa"/>
          </w:tcPr>
          <w:p w14:paraId="129D543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Wet-chemical etching</w:t>
            </w:r>
          </w:p>
        </w:tc>
        <w:tc>
          <w:tcPr>
            <w:tcW w:w="1067" w:type="dxa"/>
          </w:tcPr>
          <w:p w14:paraId="38B374A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Optical fibre bundle</w:t>
            </w:r>
          </w:p>
        </w:tc>
        <w:tc>
          <w:tcPr>
            <w:tcW w:w="988" w:type="dxa"/>
          </w:tcPr>
          <w:p w14:paraId="578FF66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Hexagonal</w:t>
            </w:r>
          </w:p>
        </w:tc>
        <w:tc>
          <w:tcPr>
            <w:tcW w:w="1536" w:type="dxa"/>
          </w:tcPr>
          <w:p w14:paraId="48EB9F6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iameter: 300</w:t>
            </w:r>
            <w:r w:rsidRPr="00394D87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394D87">
              <w:rPr>
                <w:color w:val="000000"/>
              </w:rPr>
              <w:t>μm</w:t>
            </w:r>
          </w:p>
        </w:tc>
        <w:tc>
          <w:tcPr>
            <w:tcW w:w="1207" w:type="dxa"/>
          </w:tcPr>
          <w:p w14:paraId="1250480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olystyrene monodisperse beads (diameter: 280 nm)</w:t>
            </w:r>
          </w:p>
        </w:tc>
        <w:tc>
          <w:tcPr>
            <w:tcW w:w="1400" w:type="dxa"/>
          </w:tcPr>
          <w:p w14:paraId="2CE730A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etection of bioanalytes/ Immobilization of living cells or beads for DNA chip</w:t>
            </w:r>
          </w:p>
        </w:tc>
        <w:tc>
          <w:tcPr>
            <w:tcW w:w="1689" w:type="dxa"/>
          </w:tcPr>
          <w:p w14:paraId="3C42F5F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9]Fabrication of a Macroporous Microwell Array for Surface-Enhanced Raman Scattering</w:t>
            </w:r>
          </w:p>
        </w:tc>
      </w:tr>
      <w:tr w:rsidR="00D15C23" w:rsidRPr="00394D87" w14:paraId="10B2191B" w14:textId="77777777" w:rsidTr="00D15C23">
        <w:tc>
          <w:tcPr>
            <w:tcW w:w="1463" w:type="dxa"/>
          </w:tcPr>
          <w:p w14:paraId="55A50B87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Reactive ion etching</w:t>
            </w:r>
          </w:p>
        </w:tc>
        <w:tc>
          <w:tcPr>
            <w:tcW w:w="1067" w:type="dxa"/>
          </w:tcPr>
          <w:p w14:paraId="37B81DE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Glass</w:t>
            </w:r>
          </w:p>
        </w:tc>
        <w:tc>
          <w:tcPr>
            <w:tcW w:w="988" w:type="dxa"/>
          </w:tcPr>
          <w:p w14:paraId="2D60C572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748370AA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-1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71862A2F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lastRenderedPageBreak/>
              <w:t>Depth: 5.9±0.3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430D33A7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Thickness: 12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6C835AC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063E0DE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i/>
                <w:iCs/>
                <w:color w:val="000000"/>
              </w:rPr>
              <w:lastRenderedPageBreak/>
              <w:t>Escherichia coli</w:t>
            </w:r>
          </w:p>
        </w:tc>
        <w:tc>
          <w:tcPr>
            <w:tcW w:w="1400" w:type="dxa"/>
          </w:tcPr>
          <w:p w14:paraId="15A77A8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To analyze bacteria seeding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behaviour/ Screening of microbial communities in transparent micro-environment</w:t>
            </w:r>
          </w:p>
        </w:tc>
        <w:tc>
          <w:tcPr>
            <w:tcW w:w="1689" w:type="dxa"/>
          </w:tcPr>
          <w:p w14:paraId="55148EAB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 xml:space="preserve">[2016]Development of transparent </w:t>
            </w:r>
            <w:r w:rsidRPr="00394D87">
              <w:lastRenderedPageBreak/>
              <w:t>microwell arrays for optical monitoring and dissection of microbial communities</w:t>
            </w:r>
          </w:p>
        </w:tc>
      </w:tr>
      <w:tr w:rsidR="00D15C23" w:rsidRPr="00394D87" w14:paraId="3D5AC37C" w14:textId="77777777" w:rsidTr="00D15C23">
        <w:tc>
          <w:tcPr>
            <w:tcW w:w="1463" w:type="dxa"/>
          </w:tcPr>
          <w:p w14:paraId="1B79D24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lastRenderedPageBreak/>
              <w:t>Dry etching</w:t>
            </w:r>
          </w:p>
        </w:tc>
        <w:tc>
          <w:tcPr>
            <w:tcW w:w="1067" w:type="dxa"/>
          </w:tcPr>
          <w:p w14:paraId="2B8429A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083FF42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ylindrical</w:t>
            </w:r>
          </w:p>
        </w:tc>
        <w:tc>
          <w:tcPr>
            <w:tcW w:w="1536" w:type="dxa"/>
          </w:tcPr>
          <w:p w14:paraId="1885F38E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1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65DD4655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Thickness: 1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74E00A1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51F0CF3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NA</w:t>
            </w:r>
          </w:p>
        </w:tc>
        <w:tc>
          <w:tcPr>
            <w:tcW w:w="1400" w:type="dxa"/>
          </w:tcPr>
          <w:p w14:paraId="1E49E17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Development of new fabrication dry etching method for PDMS by using plasma microwave and its potential application for removing excessive PDMS</w:t>
            </w:r>
          </w:p>
        </w:tc>
        <w:tc>
          <w:tcPr>
            <w:tcW w:w="1689" w:type="dxa"/>
          </w:tcPr>
          <w:p w14:paraId="135BA1C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09]Dry etching of polydimethylsiloxane using microwave plasma</w:t>
            </w:r>
          </w:p>
        </w:tc>
      </w:tr>
      <w:tr w:rsidR="00D15C23" w:rsidRPr="00394D87" w14:paraId="39EBEEB7" w14:textId="77777777" w:rsidTr="00D15C23">
        <w:tc>
          <w:tcPr>
            <w:tcW w:w="1463" w:type="dxa"/>
          </w:tcPr>
          <w:p w14:paraId="5E0A449C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Laser sintering/ablation</w:t>
            </w:r>
          </w:p>
        </w:tc>
        <w:tc>
          <w:tcPr>
            <w:tcW w:w="1067" w:type="dxa"/>
          </w:tcPr>
          <w:p w14:paraId="4AF7095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DMS</w:t>
            </w:r>
          </w:p>
        </w:tc>
        <w:tc>
          <w:tcPr>
            <w:tcW w:w="988" w:type="dxa"/>
          </w:tcPr>
          <w:p w14:paraId="022DFAF8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ircular</w:t>
            </w:r>
          </w:p>
        </w:tc>
        <w:tc>
          <w:tcPr>
            <w:tcW w:w="1536" w:type="dxa"/>
          </w:tcPr>
          <w:p w14:paraId="39019D96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1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-5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0E0764C1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1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×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10 arrays</w:t>
            </w:r>
          </w:p>
          <w:p w14:paraId="4CB101C0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3D9D011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NIH-3T3 fibroblast and PC12 cells</w:t>
            </w:r>
          </w:p>
        </w:tc>
        <w:tc>
          <w:tcPr>
            <w:tcW w:w="1400" w:type="dxa"/>
          </w:tcPr>
          <w:p w14:paraId="4B3F76C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 xml:space="preserve">Formation of cell arrays for adhesive cells such as NIH-3T3 </w:t>
            </w:r>
            <w:r w:rsidRPr="00394D87">
              <w:rPr>
                <w:color w:val="000000"/>
                <w:shd w:val="clear" w:color="auto" w:fill="FFFFFF"/>
              </w:rPr>
              <w:lastRenderedPageBreak/>
              <w:t>and poorly adherent cells PC12/drug screening, cell–cell interaction, and cell-substrate interaction</w:t>
            </w:r>
          </w:p>
        </w:tc>
        <w:tc>
          <w:tcPr>
            <w:tcW w:w="1689" w:type="dxa"/>
          </w:tcPr>
          <w:p w14:paraId="5CBC2BD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lastRenderedPageBreak/>
              <w:t xml:space="preserve">[2010]Patterned PDMS based cell array system- a novel method for fast cell </w:t>
            </w:r>
            <w:r w:rsidRPr="00394D87">
              <w:lastRenderedPageBreak/>
              <w:t>array fabrication</w:t>
            </w:r>
          </w:p>
        </w:tc>
      </w:tr>
      <w:tr w:rsidR="00D15C23" w:rsidRPr="00394D87" w14:paraId="651E3EB6" w14:textId="77777777" w:rsidTr="00D15C23">
        <w:tc>
          <w:tcPr>
            <w:tcW w:w="1463" w:type="dxa"/>
          </w:tcPr>
          <w:p w14:paraId="2B31C11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Laser sintering/ablation</w:t>
            </w:r>
          </w:p>
        </w:tc>
        <w:tc>
          <w:tcPr>
            <w:tcW w:w="1067" w:type="dxa"/>
          </w:tcPr>
          <w:p w14:paraId="2ECA5F2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olyester</w:t>
            </w:r>
          </w:p>
        </w:tc>
        <w:tc>
          <w:tcPr>
            <w:tcW w:w="988" w:type="dxa"/>
          </w:tcPr>
          <w:p w14:paraId="24B26C4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onical</w:t>
            </w:r>
          </w:p>
        </w:tc>
        <w:tc>
          <w:tcPr>
            <w:tcW w:w="1536" w:type="dxa"/>
          </w:tcPr>
          <w:p w14:paraId="6BF0062D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iameter: 15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and 300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7229E342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Thickness: 178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and 305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4C003F0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407DF61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Murine embryonic stem cells and human hepatoblastoma cells (HepG2)</w:t>
            </w:r>
          </w:p>
        </w:tc>
        <w:tc>
          <w:tcPr>
            <w:tcW w:w="1400" w:type="dxa"/>
          </w:tcPr>
          <w:p w14:paraId="3B5672F9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ell aggregates formation</w:t>
            </w:r>
          </w:p>
        </w:tc>
        <w:tc>
          <w:tcPr>
            <w:tcW w:w="1689" w:type="dxa"/>
          </w:tcPr>
          <w:p w14:paraId="7E859125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1]Microfabricated polyester conical microwells for cell culture applications</w:t>
            </w:r>
          </w:p>
        </w:tc>
      </w:tr>
      <w:tr w:rsidR="00D15C23" w:rsidRPr="00394D87" w14:paraId="704D98C5" w14:textId="77777777" w:rsidTr="00D15C23">
        <w:tc>
          <w:tcPr>
            <w:tcW w:w="1463" w:type="dxa"/>
          </w:tcPr>
          <w:p w14:paraId="5458B923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Inkjet printing</w:t>
            </w:r>
          </w:p>
        </w:tc>
        <w:tc>
          <w:tcPr>
            <w:tcW w:w="1067" w:type="dxa"/>
          </w:tcPr>
          <w:p w14:paraId="6AC3589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PAA Ink</w:t>
            </w:r>
          </w:p>
        </w:tc>
        <w:tc>
          <w:tcPr>
            <w:tcW w:w="988" w:type="dxa"/>
          </w:tcPr>
          <w:p w14:paraId="63299F3F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oncave</w:t>
            </w:r>
          </w:p>
        </w:tc>
        <w:tc>
          <w:tcPr>
            <w:tcW w:w="1536" w:type="dxa"/>
          </w:tcPr>
          <w:p w14:paraId="4ECF154B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9.6±0.6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7970BD2D" w14:textId="77777777" w:rsidR="00D15C23" w:rsidRPr="00394D87" w:rsidRDefault="00D15C23" w:rsidP="004525C1">
            <w:pPr>
              <w:pStyle w:val="NormalWeb"/>
              <w:spacing w:before="0" w:beforeAutospacing="0" w:after="240" w:afterAutospacing="0"/>
              <w:jc w:val="center"/>
              <w:rPr>
                <w:color w:val="000000"/>
              </w:rPr>
            </w:pPr>
            <w:r w:rsidRPr="00394D87">
              <w:rPr>
                <w:color w:val="000000"/>
              </w:rPr>
              <w:t>Depth: 1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-2</w:t>
            </w:r>
            <w:r w:rsidRPr="00394D87">
              <w:rPr>
                <w:rStyle w:val="apple-converted-space"/>
                <w:color w:val="000000"/>
              </w:rPr>
              <w:t> </w:t>
            </w:r>
            <w:r w:rsidRPr="00394D87">
              <w:rPr>
                <w:color w:val="000000"/>
              </w:rPr>
              <w:t>μm</w:t>
            </w:r>
          </w:p>
          <w:p w14:paraId="75166CDE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</w:p>
        </w:tc>
        <w:tc>
          <w:tcPr>
            <w:tcW w:w="1207" w:type="dxa"/>
          </w:tcPr>
          <w:p w14:paraId="785B74B6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Mammalia cells (MCF7)</w:t>
            </w:r>
          </w:p>
        </w:tc>
        <w:tc>
          <w:tcPr>
            <w:tcW w:w="1400" w:type="dxa"/>
          </w:tcPr>
          <w:p w14:paraId="679951E4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rPr>
                <w:color w:val="000000"/>
                <w:shd w:val="clear" w:color="auto" w:fill="FFFFFF"/>
              </w:rPr>
              <w:t>Cells trapping</w:t>
            </w:r>
          </w:p>
        </w:tc>
        <w:tc>
          <w:tcPr>
            <w:tcW w:w="1689" w:type="dxa"/>
          </w:tcPr>
          <w:p w14:paraId="7FE787B1" w14:textId="77777777" w:rsidR="00D15C23" w:rsidRPr="00394D87" w:rsidRDefault="00D15C23" w:rsidP="004525C1">
            <w:pPr>
              <w:pStyle w:val="NormalWeb"/>
              <w:tabs>
                <w:tab w:val="left" w:pos="2010"/>
              </w:tabs>
              <w:spacing w:line="360" w:lineRule="auto"/>
              <w:jc w:val="center"/>
            </w:pPr>
            <w:r w:rsidRPr="00394D87">
              <w:t>[2015]Fabrication of Patterned Concave Microstructures by Inkjet Imprinting</w:t>
            </w:r>
          </w:p>
        </w:tc>
      </w:tr>
    </w:tbl>
    <w:p w14:paraId="04193C37" w14:textId="1DFCB91D" w:rsidR="00D15C23" w:rsidRDefault="00D15C23" w:rsidP="00D15C23">
      <w:pPr>
        <w:pStyle w:val="NormalWeb"/>
        <w:spacing w:line="360" w:lineRule="auto"/>
        <w:jc w:val="center"/>
      </w:pPr>
      <w:r>
        <w:t>T</w:t>
      </w:r>
      <w:r w:rsidRPr="002D3682">
        <w:t xml:space="preserve">able </w:t>
      </w:r>
      <w:r>
        <w:t>S2</w:t>
      </w:r>
      <w:r w:rsidRPr="002D3682">
        <w:t xml:space="preserve">. </w:t>
      </w:r>
      <w:r>
        <w:t>Ground-truth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4"/>
      </w:tblGrid>
      <w:tr w:rsidR="00061620" w:rsidRPr="00061449" w14:paraId="11A8F226" w14:textId="77777777" w:rsidTr="004525C1">
        <w:tc>
          <w:tcPr>
            <w:tcW w:w="7854" w:type="dxa"/>
          </w:tcPr>
          <w:p w14:paraId="78D800F0" w14:textId="083E3929" w:rsidR="00061620" w:rsidRPr="00061449" w:rsidRDefault="000D7F37" w:rsidP="004525C1">
            <w:pPr>
              <w:pStyle w:val="NormalWeb"/>
              <w:jc w:val="center"/>
            </w:pPr>
            <w:r>
              <w:t>Prompt for an LLM judge based on QWEN3</w:t>
            </w:r>
          </w:p>
        </w:tc>
      </w:tr>
      <w:tr w:rsidR="00061620" w:rsidRPr="00061449" w14:paraId="4E94AC40" w14:textId="77777777" w:rsidTr="004525C1">
        <w:tc>
          <w:tcPr>
            <w:tcW w:w="7854" w:type="dxa"/>
          </w:tcPr>
          <w:p w14:paraId="04DBA55B" w14:textId="78F8E1B0" w:rsidR="00EF6717" w:rsidRDefault="00EF6717" w:rsidP="00EF6717">
            <w:pPr>
              <w:pStyle w:val="NormalWeb"/>
            </w:pPr>
            <w:r>
              <w:t>Evaluate the response based on the given question and ground truth answer.</w:t>
            </w:r>
          </w:p>
          <w:p w14:paraId="79633852" w14:textId="77777777" w:rsidR="00EF6717" w:rsidRDefault="00EF6717" w:rsidP="00EF6717">
            <w:pPr>
              <w:pStyle w:val="NormalWeb"/>
            </w:pPr>
            <w:r>
              <w:lastRenderedPageBreak/>
              <w:t>1. Assess how well the response aligns with the question and ground truth, but allow flexibility for different valid interpretations.</w:t>
            </w:r>
          </w:p>
          <w:p w14:paraId="6E749EB1" w14:textId="77777777" w:rsidR="00EF6717" w:rsidRDefault="00EF6717" w:rsidP="00EF6717">
            <w:pPr>
              <w:pStyle w:val="NormalWeb"/>
            </w:pPr>
            <w:r>
              <w:t>2. If the response is mostly relevant and reasonably accurate, assign a high score.</w:t>
            </w:r>
          </w:p>
          <w:p w14:paraId="0AF8E4B7" w14:textId="77777777" w:rsidR="00EF6717" w:rsidRDefault="00EF6717" w:rsidP="00EF6717">
            <w:pPr>
              <w:pStyle w:val="NormalWeb"/>
            </w:pPr>
            <w:r>
              <w:t>3. Provide constructive feedback that highlights strengths while gently noting areas for improvement.</w:t>
            </w:r>
          </w:p>
          <w:p w14:paraId="096AF010" w14:textId="77777777" w:rsidR="00EF6717" w:rsidRDefault="00EF6717" w:rsidP="00EF6717">
            <w:pPr>
              <w:pStyle w:val="NormalWeb"/>
            </w:pPr>
            <w:r>
              <w:t>4. The output format should be: "Feedback: {{your feedback here}} SCORE: {{score between 0 and 100}}" unless the response is entirely incorrect.</w:t>
            </w:r>
          </w:p>
          <w:p w14:paraId="66885666" w14:textId="77777777" w:rsidR="00EF6717" w:rsidRDefault="00EF6717" w:rsidP="00EF6717">
            <w:pPr>
              <w:pStyle w:val="NormalWeb"/>
            </w:pPr>
            <w:r>
              <w:t>5. If the response is somewhat correct but lacks detail, still give a fair score above medium.</w:t>
            </w:r>
          </w:p>
          <w:p w14:paraId="774A1CD7" w14:textId="706B6665" w:rsidR="00EF6717" w:rsidRDefault="00EF6717" w:rsidP="00EF6717">
            <w:pPr>
              <w:pStyle w:val="NormalWeb"/>
            </w:pPr>
            <w:r>
              <w:t>6. Focus on evaluating the intent rather than penalizing minor differences in wording.</w:t>
            </w:r>
          </w:p>
          <w:p w14:paraId="71414D87" w14:textId="77777777" w:rsidR="00EF6717" w:rsidRDefault="00EF6717" w:rsidP="00EF6717">
            <w:pPr>
              <w:pStyle w:val="NormalWeb"/>
            </w:pPr>
            <w:r>
              <w:t>### Example Feedback and Score:</w:t>
            </w:r>
          </w:p>
          <w:p w14:paraId="714823C2" w14:textId="77777777" w:rsidR="00EF6717" w:rsidRDefault="00EF6717" w:rsidP="00EF6717">
            <w:pPr>
              <w:pStyle w:val="NormalWeb"/>
            </w:pPr>
            <w:r>
              <w:t>Feedback: The response effectively addresses the question, with minor omissions. A bit more elaboration would enhance clarity.</w:t>
            </w:r>
          </w:p>
          <w:p w14:paraId="1208D610" w14:textId="25B6AF6E" w:rsidR="00EF6717" w:rsidRDefault="00EF6717" w:rsidP="00EF6717">
            <w:pPr>
              <w:pStyle w:val="NormalWeb"/>
            </w:pPr>
            <w:r>
              <w:t xml:space="preserve">SCORE: 90 </w:t>
            </w:r>
          </w:p>
          <w:p w14:paraId="7808D3EA" w14:textId="77777777" w:rsidR="00EF6717" w:rsidRDefault="00EF6717" w:rsidP="00EF6717">
            <w:pPr>
              <w:pStyle w:val="NormalWeb"/>
            </w:pPr>
            <w:r>
              <w:t xml:space="preserve">    Question: {Question} </w:t>
            </w:r>
          </w:p>
          <w:p w14:paraId="05B6A961" w14:textId="77777777" w:rsidR="00EF6717" w:rsidRDefault="00EF6717" w:rsidP="00EF6717">
            <w:pPr>
              <w:pStyle w:val="NormalWeb"/>
            </w:pPr>
            <w:r>
              <w:t xml:space="preserve">    Answer: {Answer} </w:t>
            </w:r>
          </w:p>
          <w:p w14:paraId="4B8C9AF8" w14:textId="77777777" w:rsidR="00EF6717" w:rsidRDefault="00EF6717" w:rsidP="00EF6717">
            <w:pPr>
              <w:pStyle w:val="NormalWeb"/>
            </w:pPr>
            <w:r>
              <w:t xml:space="preserve">    Ground Truth Answer: {Ground Truth Answer}</w:t>
            </w:r>
          </w:p>
          <w:p w14:paraId="528189EA" w14:textId="6C2206CA" w:rsidR="00061620" w:rsidRPr="00061449" w:rsidRDefault="00EF6717" w:rsidP="00EF6717">
            <w:pPr>
              <w:pStyle w:val="NormalWeb"/>
            </w:pPr>
            <w:r>
              <w:t xml:space="preserve">    Feedback:"""</w:t>
            </w:r>
          </w:p>
        </w:tc>
      </w:tr>
    </w:tbl>
    <w:p w14:paraId="1118F881" w14:textId="36014D2B" w:rsidR="00061620" w:rsidRDefault="00061620" w:rsidP="00061620">
      <w:pPr>
        <w:pStyle w:val="NormalWeb"/>
        <w:spacing w:line="360" w:lineRule="auto"/>
        <w:jc w:val="center"/>
      </w:pPr>
      <w:r>
        <w:lastRenderedPageBreak/>
        <w:t>T</w:t>
      </w:r>
      <w:r w:rsidRPr="002D3682">
        <w:t xml:space="preserve">able </w:t>
      </w:r>
      <w:r>
        <w:t>S3</w:t>
      </w:r>
      <w:r w:rsidRPr="002D3682">
        <w:t xml:space="preserve">. </w:t>
      </w:r>
      <w:r w:rsidR="000D7F37">
        <w:t>Prompt for an LLM judge based on QWEN3</w:t>
      </w:r>
    </w:p>
    <w:p w14:paraId="44670F49" w14:textId="77777777" w:rsidR="00D15C23" w:rsidRPr="002D3682" w:rsidRDefault="00D15C23" w:rsidP="009F1A02">
      <w:pPr>
        <w:pStyle w:val="NormalWeb"/>
      </w:pPr>
    </w:p>
    <w:sectPr w:rsidR="00D15C23" w:rsidRPr="002D368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1D5AE" w14:textId="77777777" w:rsidR="00AE128C" w:rsidRDefault="00AE128C" w:rsidP="00FA088A">
      <w:r>
        <w:separator/>
      </w:r>
    </w:p>
  </w:endnote>
  <w:endnote w:type="continuationSeparator" w:id="0">
    <w:p w14:paraId="4520DB2C" w14:textId="77777777" w:rsidR="00AE128C" w:rsidRDefault="00AE128C" w:rsidP="00FA0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771557"/>
      <w:docPartObj>
        <w:docPartGallery w:val="Page Numbers (Bottom of Page)"/>
        <w:docPartUnique/>
      </w:docPartObj>
    </w:sdtPr>
    <w:sdtContent>
      <w:p w14:paraId="475B1CF0" w14:textId="6972024C" w:rsidR="00FA088A" w:rsidRDefault="00FA088A" w:rsidP="00BC56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E12527" w14:textId="77777777" w:rsidR="00FA088A" w:rsidRDefault="00FA0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9964111"/>
      <w:docPartObj>
        <w:docPartGallery w:val="Page Numbers (Bottom of Page)"/>
        <w:docPartUnique/>
      </w:docPartObj>
    </w:sdtPr>
    <w:sdtContent>
      <w:p w14:paraId="6741F3CC" w14:textId="31C524BA" w:rsidR="00FA088A" w:rsidRDefault="00FA088A" w:rsidP="00BC56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A446EF" w14:textId="77777777" w:rsidR="00FA088A" w:rsidRDefault="00FA08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45C78" w14:textId="77777777" w:rsidR="00AE128C" w:rsidRDefault="00AE128C" w:rsidP="00FA088A">
      <w:r>
        <w:separator/>
      </w:r>
    </w:p>
  </w:footnote>
  <w:footnote w:type="continuationSeparator" w:id="0">
    <w:p w14:paraId="1C82A730" w14:textId="77777777" w:rsidR="00AE128C" w:rsidRDefault="00AE128C" w:rsidP="00FA08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E3640"/>
    <w:multiLevelType w:val="hybridMultilevel"/>
    <w:tmpl w:val="13F4B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8297D"/>
    <w:multiLevelType w:val="hybridMultilevel"/>
    <w:tmpl w:val="BA8A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85A1A"/>
    <w:multiLevelType w:val="multilevel"/>
    <w:tmpl w:val="B322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8C3ACF"/>
    <w:multiLevelType w:val="multilevel"/>
    <w:tmpl w:val="AA3EB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9F2398"/>
    <w:multiLevelType w:val="multilevel"/>
    <w:tmpl w:val="716EE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9C70CD"/>
    <w:multiLevelType w:val="multilevel"/>
    <w:tmpl w:val="56A09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8D59EA"/>
    <w:multiLevelType w:val="multilevel"/>
    <w:tmpl w:val="8432E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964B3D"/>
    <w:multiLevelType w:val="multilevel"/>
    <w:tmpl w:val="5A3AC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AD31C0"/>
    <w:multiLevelType w:val="hybridMultilevel"/>
    <w:tmpl w:val="BDEC8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6C78E0"/>
    <w:multiLevelType w:val="multilevel"/>
    <w:tmpl w:val="F116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2D43A0"/>
    <w:multiLevelType w:val="multilevel"/>
    <w:tmpl w:val="24367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4133DF"/>
    <w:multiLevelType w:val="multilevel"/>
    <w:tmpl w:val="5B1CA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695512"/>
    <w:multiLevelType w:val="multilevel"/>
    <w:tmpl w:val="D7A42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C608D7"/>
    <w:multiLevelType w:val="multilevel"/>
    <w:tmpl w:val="59EAF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646516"/>
    <w:multiLevelType w:val="multilevel"/>
    <w:tmpl w:val="A964E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800A18"/>
    <w:multiLevelType w:val="multilevel"/>
    <w:tmpl w:val="D6D2C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E82F3D"/>
    <w:multiLevelType w:val="multilevel"/>
    <w:tmpl w:val="FD02F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4B0EBD"/>
    <w:multiLevelType w:val="multilevel"/>
    <w:tmpl w:val="30A0D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5E7096"/>
    <w:multiLevelType w:val="multilevel"/>
    <w:tmpl w:val="1A686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3D5C1F"/>
    <w:multiLevelType w:val="hybridMultilevel"/>
    <w:tmpl w:val="AFB4F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AD5F31"/>
    <w:multiLevelType w:val="hybridMultilevel"/>
    <w:tmpl w:val="CCC097FE"/>
    <w:lvl w:ilvl="0" w:tplc="E9B2DDA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0F7406"/>
    <w:multiLevelType w:val="multilevel"/>
    <w:tmpl w:val="D012F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0485052">
    <w:abstractNumId w:val="1"/>
  </w:num>
  <w:num w:numId="2" w16cid:durableId="871260560">
    <w:abstractNumId w:val="0"/>
  </w:num>
  <w:num w:numId="3" w16cid:durableId="1597858455">
    <w:abstractNumId w:val="19"/>
  </w:num>
  <w:num w:numId="4" w16cid:durableId="509490553">
    <w:abstractNumId w:val="8"/>
  </w:num>
  <w:num w:numId="5" w16cid:durableId="335694698">
    <w:abstractNumId w:val="20"/>
  </w:num>
  <w:num w:numId="6" w16cid:durableId="223029946">
    <w:abstractNumId w:val="5"/>
  </w:num>
  <w:num w:numId="7" w16cid:durableId="1455563570">
    <w:abstractNumId w:val="6"/>
  </w:num>
  <w:num w:numId="8" w16cid:durableId="1655255948">
    <w:abstractNumId w:val="3"/>
  </w:num>
  <w:num w:numId="9" w16cid:durableId="902525545">
    <w:abstractNumId w:val="18"/>
  </w:num>
  <w:num w:numId="10" w16cid:durableId="1724713303">
    <w:abstractNumId w:val="17"/>
  </w:num>
  <w:num w:numId="11" w16cid:durableId="1958876750">
    <w:abstractNumId w:val="15"/>
  </w:num>
  <w:num w:numId="12" w16cid:durableId="1626814081">
    <w:abstractNumId w:val="4"/>
  </w:num>
  <w:num w:numId="13" w16cid:durableId="875703027">
    <w:abstractNumId w:val="12"/>
  </w:num>
  <w:num w:numId="14" w16cid:durableId="1551304153">
    <w:abstractNumId w:val="11"/>
  </w:num>
  <w:num w:numId="15" w16cid:durableId="313996297">
    <w:abstractNumId w:val="7"/>
  </w:num>
  <w:num w:numId="16" w16cid:durableId="1781022909">
    <w:abstractNumId w:val="14"/>
  </w:num>
  <w:num w:numId="17" w16cid:durableId="1440367761">
    <w:abstractNumId w:val="2"/>
  </w:num>
  <w:num w:numId="18" w16cid:durableId="623847343">
    <w:abstractNumId w:val="21"/>
  </w:num>
  <w:num w:numId="19" w16cid:durableId="216863718">
    <w:abstractNumId w:val="16"/>
  </w:num>
  <w:num w:numId="20" w16cid:durableId="365907261">
    <w:abstractNumId w:val="10"/>
  </w:num>
  <w:num w:numId="21" w16cid:durableId="1835729049">
    <w:abstractNumId w:val="9"/>
  </w:num>
  <w:num w:numId="22" w16cid:durableId="4896432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6F"/>
    <w:rsid w:val="00000443"/>
    <w:rsid w:val="0000343D"/>
    <w:rsid w:val="000038D1"/>
    <w:rsid w:val="00003E1A"/>
    <w:rsid w:val="00004FCF"/>
    <w:rsid w:val="00006B1B"/>
    <w:rsid w:val="00006CA7"/>
    <w:rsid w:val="00007B00"/>
    <w:rsid w:val="0001177C"/>
    <w:rsid w:val="00013FF1"/>
    <w:rsid w:val="000146CD"/>
    <w:rsid w:val="00015138"/>
    <w:rsid w:val="000151D1"/>
    <w:rsid w:val="00020EDC"/>
    <w:rsid w:val="0002108C"/>
    <w:rsid w:val="0002176A"/>
    <w:rsid w:val="00022273"/>
    <w:rsid w:val="00023B2E"/>
    <w:rsid w:val="00024570"/>
    <w:rsid w:val="0002532E"/>
    <w:rsid w:val="00027636"/>
    <w:rsid w:val="0003240D"/>
    <w:rsid w:val="00032953"/>
    <w:rsid w:val="00032FCD"/>
    <w:rsid w:val="000334AF"/>
    <w:rsid w:val="00035149"/>
    <w:rsid w:val="00035C87"/>
    <w:rsid w:val="00037F25"/>
    <w:rsid w:val="00041B03"/>
    <w:rsid w:val="00042F1D"/>
    <w:rsid w:val="0004318F"/>
    <w:rsid w:val="000443B3"/>
    <w:rsid w:val="000446B5"/>
    <w:rsid w:val="000475A6"/>
    <w:rsid w:val="000509AB"/>
    <w:rsid w:val="00052591"/>
    <w:rsid w:val="0006081A"/>
    <w:rsid w:val="00060FE6"/>
    <w:rsid w:val="00061449"/>
    <w:rsid w:val="00061620"/>
    <w:rsid w:val="00062BEC"/>
    <w:rsid w:val="00063954"/>
    <w:rsid w:val="00064DC6"/>
    <w:rsid w:val="00070C6E"/>
    <w:rsid w:val="00076DD1"/>
    <w:rsid w:val="00077636"/>
    <w:rsid w:val="0008007B"/>
    <w:rsid w:val="00084DFB"/>
    <w:rsid w:val="00090ADB"/>
    <w:rsid w:val="00091950"/>
    <w:rsid w:val="00097743"/>
    <w:rsid w:val="000A086F"/>
    <w:rsid w:val="000A0A2F"/>
    <w:rsid w:val="000A3E5D"/>
    <w:rsid w:val="000A45A2"/>
    <w:rsid w:val="000A5CD6"/>
    <w:rsid w:val="000B5BDE"/>
    <w:rsid w:val="000B7AE9"/>
    <w:rsid w:val="000C2048"/>
    <w:rsid w:val="000C39DD"/>
    <w:rsid w:val="000C7A48"/>
    <w:rsid w:val="000C7B0D"/>
    <w:rsid w:val="000C7DFE"/>
    <w:rsid w:val="000D589E"/>
    <w:rsid w:val="000D5A53"/>
    <w:rsid w:val="000D7F37"/>
    <w:rsid w:val="000E08DE"/>
    <w:rsid w:val="000E573E"/>
    <w:rsid w:val="000E618C"/>
    <w:rsid w:val="000F1C7A"/>
    <w:rsid w:val="000F2DAB"/>
    <w:rsid w:val="000F3DDB"/>
    <w:rsid w:val="000F7F17"/>
    <w:rsid w:val="00100F64"/>
    <w:rsid w:val="00101143"/>
    <w:rsid w:val="00104F08"/>
    <w:rsid w:val="001062CA"/>
    <w:rsid w:val="00110E92"/>
    <w:rsid w:val="00116AF9"/>
    <w:rsid w:val="0012576B"/>
    <w:rsid w:val="001273FF"/>
    <w:rsid w:val="00130078"/>
    <w:rsid w:val="001335BE"/>
    <w:rsid w:val="00136328"/>
    <w:rsid w:val="00141C2D"/>
    <w:rsid w:val="00142312"/>
    <w:rsid w:val="0014554A"/>
    <w:rsid w:val="00145A7E"/>
    <w:rsid w:val="0014684A"/>
    <w:rsid w:val="00147B74"/>
    <w:rsid w:val="001522B7"/>
    <w:rsid w:val="0015332B"/>
    <w:rsid w:val="001606AE"/>
    <w:rsid w:val="001622EF"/>
    <w:rsid w:val="0016287B"/>
    <w:rsid w:val="00165C16"/>
    <w:rsid w:val="00165C59"/>
    <w:rsid w:val="00166110"/>
    <w:rsid w:val="0016700C"/>
    <w:rsid w:val="001677EA"/>
    <w:rsid w:val="0017345D"/>
    <w:rsid w:val="00176DD6"/>
    <w:rsid w:val="00177B3C"/>
    <w:rsid w:val="00181355"/>
    <w:rsid w:val="0018392D"/>
    <w:rsid w:val="00186CF8"/>
    <w:rsid w:val="001901D5"/>
    <w:rsid w:val="00192BF2"/>
    <w:rsid w:val="00193ED8"/>
    <w:rsid w:val="00195EE2"/>
    <w:rsid w:val="001A27A3"/>
    <w:rsid w:val="001B2BFF"/>
    <w:rsid w:val="001B3E9C"/>
    <w:rsid w:val="001B649F"/>
    <w:rsid w:val="001B723E"/>
    <w:rsid w:val="001B777F"/>
    <w:rsid w:val="001B7A64"/>
    <w:rsid w:val="001D0921"/>
    <w:rsid w:val="001D109F"/>
    <w:rsid w:val="001D2EB8"/>
    <w:rsid w:val="001D3762"/>
    <w:rsid w:val="001D7864"/>
    <w:rsid w:val="001E0190"/>
    <w:rsid w:val="001E0EEF"/>
    <w:rsid w:val="001E1260"/>
    <w:rsid w:val="001E4A89"/>
    <w:rsid w:val="001E5198"/>
    <w:rsid w:val="001E6B91"/>
    <w:rsid w:val="001F10C8"/>
    <w:rsid w:val="001F1F31"/>
    <w:rsid w:val="001F1FCF"/>
    <w:rsid w:val="001F4525"/>
    <w:rsid w:val="001F6BA8"/>
    <w:rsid w:val="001F6CE7"/>
    <w:rsid w:val="001F704F"/>
    <w:rsid w:val="001F706B"/>
    <w:rsid w:val="001F70E8"/>
    <w:rsid w:val="00201C0B"/>
    <w:rsid w:val="0020330C"/>
    <w:rsid w:val="00203E14"/>
    <w:rsid w:val="00206573"/>
    <w:rsid w:val="00211663"/>
    <w:rsid w:val="002119F1"/>
    <w:rsid w:val="00211B30"/>
    <w:rsid w:val="00213997"/>
    <w:rsid w:val="00213B9F"/>
    <w:rsid w:val="00213F89"/>
    <w:rsid w:val="00215A4E"/>
    <w:rsid w:val="00215D72"/>
    <w:rsid w:val="00215E76"/>
    <w:rsid w:val="0022010B"/>
    <w:rsid w:val="002259D0"/>
    <w:rsid w:val="00235F86"/>
    <w:rsid w:val="00244998"/>
    <w:rsid w:val="00254105"/>
    <w:rsid w:val="00255B71"/>
    <w:rsid w:val="00256B5D"/>
    <w:rsid w:val="00256E22"/>
    <w:rsid w:val="00257CC0"/>
    <w:rsid w:val="00261FE9"/>
    <w:rsid w:val="00262214"/>
    <w:rsid w:val="00263C41"/>
    <w:rsid w:val="00263E56"/>
    <w:rsid w:val="00265620"/>
    <w:rsid w:val="00270AC3"/>
    <w:rsid w:val="002710E6"/>
    <w:rsid w:val="00274749"/>
    <w:rsid w:val="00275A7A"/>
    <w:rsid w:val="002762D2"/>
    <w:rsid w:val="002766C9"/>
    <w:rsid w:val="00276CF6"/>
    <w:rsid w:val="00286F0A"/>
    <w:rsid w:val="00287090"/>
    <w:rsid w:val="00290FC4"/>
    <w:rsid w:val="0029106C"/>
    <w:rsid w:val="00291864"/>
    <w:rsid w:val="00294C10"/>
    <w:rsid w:val="002951E9"/>
    <w:rsid w:val="002A01C0"/>
    <w:rsid w:val="002A26A5"/>
    <w:rsid w:val="002A33C4"/>
    <w:rsid w:val="002A4A3D"/>
    <w:rsid w:val="002B023F"/>
    <w:rsid w:val="002B1A05"/>
    <w:rsid w:val="002B3B74"/>
    <w:rsid w:val="002B65E8"/>
    <w:rsid w:val="002C213A"/>
    <w:rsid w:val="002D21CD"/>
    <w:rsid w:val="002D2470"/>
    <w:rsid w:val="002D2DB1"/>
    <w:rsid w:val="002D3682"/>
    <w:rsid w:val="002D6572"/>
    <w:rsid w:val="002D6BEC"/>
    <w:rsid w:val="002E03CB"/>
    <w:rsid w:val="002E06DA"/>
    <w:rsid w:val="002F2BC2"/>
    <w:rsid w:val="002F3FE8"/>
    <w:rsid w:val="002F5340"/>
    <w:rsid w:val="002F714A"/>
    <w:rsid w:val="00300EAD"/>
    <w:rsid w:val="003027B9"/>
    <w:rsid w:val="00303B1F"/>
    <w:rsid w:val="00303FF9"/>
    <w:rsid w:val="00304D21"/>
    <w:rsid w:val="003140A5"/>
    <w:rsid w:val="00317F05"/>
    <w:rsid w:val="0032057D"/>
    <w:rsid w:val="00321A69"/>
    <w:rsid w:val="00321D0F"/>
    <w:rsid w:val="003243E4"/>
    <w:rsid w:val="00324996"/>
    <w:rsid w:val="00326B86"/>
    <w:rsid w:val="00330C95"/>
    <w:rsid w:val="00331B77"/>
    <w:rsid w:val="00331EB1"/>
    <w:rsid w:val="003349B3"/>
    <w:rsid w:val="003372B8"/>
    <w:rsid w:val="00340860"/>
    <w:rsid w:val="003413CB"/>
    <w:rsid w:val="00343A38"/>
    <w:rsid w:val="00344153"/>
    <w:rsid w:val="00345710"/>
    <w:rsid w:val="00352AF1"/>
    <w:rsid w:val="00352D5B"/>
    <w:rsid w:val="003546B0"/>
    <w:rsid w:val="003557A4"/>
    <w:rsid w:val="00357BDE"/>
    <w:rsid w:val="00360731"/>
    <w:rsid w:val="00362802"/>
    <w:rsid w:val="003636D4"/>
    <w:rsid w:val="003640D4"/>
    <w:rsid w:val="003640EB"/>
    <w:rsid w:val="00364AA3"/>
    <w:rsid w:val="0036535B"/>
    <w:rsid w:val="00365782"/>
    <w:rsid w:val="00365D9A"/>
    <w:rsid w:val="00372D7D"/>
    <w:rsid w:val="0037415E"/>
    <w:rsid w:val="00376965"/>
    <w:rsid w:val="003810FD"/>
    <w:rsid w:val="00392A98"/>
    <w:rsid w:val="00393775"/>
    <w:rsid w:val="0039553D"/>
    <w:rsid w:val="00396BB1"/>
    <w:rsid w:val="003A393A"/>
    <w:rsid w:val="003A5CA7"/>
    <w:rsid w:val="003B0EDD"/>
    <w:rsid w:val="003B2727"/>
    <w:rsid w:val="003B2E05"/>
    <w:rsid w:val="003B6470"/>
    <w:rsid w:val="003C004C"/>
    <w:rsid w:val="003C3522"/>
    <w:rsid w:val="003C546B"/>
    <w:rsid w:val="003C67B4"/>
    <w:rsid w:val="003D24AF"/>
    <w:rsid w:val="003D46E4"/>
    <w:rsid w:val="003E0D2B"/>
    <w:rsid w:val="003E10F0"/>
    <w:rsid w:val="003E4438"/>
    <w:rsid w:val="003E4A26"/>
    <w:rsid w:val="003F272F"/>
    <w:rsid w:val="003F4503"/>
    <w:rsid w:val="003F5B29"/>
    <w:rsid w:val="00401A3E"/>
    <w:rsid w:val="00402C7F"/>
    <w:rsid w:val="00404B68"/>
    <w:rsid w:val="0040588D"/>
    <w:rsid w:val="004147EA"/>
    <w:rsid w:val="00417D95"/>
    <w:rsid w:val="004201E5"/>
    <w:rsid w:val="00423958"/>
    <w:rsid w:val="00427504"/>
    <w:rsid w:val="0043067F"/>
    <w:rsid w:val="004309F8"/>
    <w:rsid w:val="00431329"/>
    <w:rsid w:val="00432D56"/>
    <w:rsid w:val="00435D27"/>
    <w:rsid w:val="004407D6"/>
    <w:rsid w:val="0044135C"/>
    <w:rsid w:val="00441E29"/>
    <w:rsid w:val="0044255F"/>
    <w:rsid w:val="00442E4D"/>
    <w:rsid w:val="00442F2D"/>
    <w:rsid w:val="00443819"/>
    <w:rsid w:val="00445308"/>
    <w:rsid w:val="00450C8D"/>
    <w:rsid w:val="00452AEE"/>
    <w:rsid w:val="00453042"/>
    <w:rsid w:val="00457AE8"/>
    <w:rsid w:val="0046038F"/>
    <w:rsid w:val="00463D3F"/>
    <w:rsid w:val="0046779C"/>
    <w:rsid w:val="00471587"/>
    <w:rsid w:val="00471EE9"/>
    <w:rsid w:val="00473EDC"/>
    <w:rsid w:val="00477F6E"/>
    <w:rsid w:val="00480771"/>
    <w:rsid w:val="004827AB"/>
    <w:rsid w:val="00485640"/>
    <w:rsid w:val="004875B7"/>
    <w:rsid w:val="004901B9"/>
    <w:rsid w:val="00490A8C"/>
    <w:rsid w:val="004912CE"/>
    <w:rsid w:val="00496A00"/>
    <w:rsid w:val="00496DCF"/>
    <w:rsid w:val="004A0162"/>
    <w:rsid w:val="004A49FA"/>
    <w:rsid w:val="004B58B6"/>
    <w:rsid w:val="004C0084"/>
    <w:rsid w:val="004C02CF"/>
    <w:rsid w:val="004C0D32"/>
    <w:rsid w:val="004C11E1"/>
    <w:rsid w:val="004C1A92"/>
    <w:rsid w:val="004C1CDF"/>
    <w:rsid w:val="004C221B"/>
    <w:rsid w:val="004C3EBE"/>
    <w:rsid w:val="004D519E"/>
    <w:rsid w:val="004D5A21"/>
    <w:rsid w:val="004D6480"/>
    <w:rsid w:val="004E22F1"/>
    <w:rsid w:val="004E3F52"/>
    <w:rsid w:val="004E4569"/>
    <w:rsid w:val="004E7175"/>
    <w:rsid w:val="004F1316"/>
    <w:rsid w:val="004F2D19"/>
    <w:rsid w:val="004F512B"/>
    <w:rsid w:val="004F5365"/>
    <w:rsid w:val="004F57A2"/>
    <w:rsid w:val="004F6724"/>
    <w:rsid w:val="0050452B"/>
    <w:rsid w:val="005055C0"/>
    <w:rsid w:val="00510033"/>
    <w:rsid w:val="005131C5"/>
    <w:rsid w:val="0051457F"/>
    <w:rsid w:val="00514D88"/>
    <w:rsid w:val="00517B3E"/>
    <w:rsid w:val="005203E4"/>
    <w:rsid w:val="005224E5"/>
    <w:rsid w:val="00524088"/>
    <w:rsid w:val="00525412"/>
    <w:rsid w:val="00532B30"/>
    <w:rsid w:val="0053384E"/>
    <w:rsid w:val="00535025"/>
    <w:rsid w:val="00536AF4"/>
    <w:rsid w:val="00540867"/>
    <w:rsid w:val="00542E3D"/>
    <w:rsid w:val="00546AAE"/>
    <w:rsid w:val="00550DFC"/>
    <w:rsid w:val="00551EA1"/>
    <w:rsid w:val="00552D01"/>
    <w:rsid w:val="005541C6"/>
    <w:rsid w:val="00562F37"/>
    <w:rsid w:val="00566986"/>
    <w:rsid w:val="00567EDF"/>
    <w:rsid w:val="00573021"/>
    <w:rsid w:val="00573A11"/>
    <w:rsid w:val="00576AC8"/>
    <w:rsid w:val="00590235"/>
    <w:rsid w:val="00593C19"/>
    <w:rsid w:val="005A1F46"/>
    <w:rsid w:val="005A4376"/>
    <w:rsid w:val="005A5301"/>
    <w:rsid w:val="005A6A99"/>
    <w:rsid w:val="005A7FB2"/>
    <w:rsid w:val="005B2E8C"/>
    <w:rsid w:val="005B3B4D"/>
    <w:rsid w:val="005B3D86"/>
    <w:rsid w:val="005B4CEC"/>
    <w:rsid w:val="005B7EF6"/>
    <w:rsid w:val="005C01D3"/>
    <w:rsid w:val="005C0BC3"/>
    <w:rsid w:val="005C2EA2"/>
    <w:rsid w:val="005C4A49"/>
    <w:rsid w:val="005C55A7"/>
    <w:rsid w:val="005C6457"/>
    <w:rsid w:val="005D26BE"/>
    <w:rsid w:val="005D30C5"/>
    <w:rsid w:val="005D4B19"/>
    <w:rsid w:val="005D645C"/>
    <w:rsid w:val="005D694C"/>
    <w:rsid w:val="005D6BEA"/>
    <w:rsid w:val="005D6DFC"/>
    <w:rsid w:val="005E23AC"/>
    <w:rsid w:val="005E400A"/>
    <w:rsid w:val="005E7E66"/>
    <w:rsid w:val="005F0CBC"/>
    <w:rsid w:val="005F3BB8"/>
    <w:rsid w:val="005F5A17"/>
    <w:rsid w:val="00600A19"/>
    <w:rsid w:val="00615AA7"/>
    <w:rsid w:val="006160D0"/>
    <w:rsid w:val="0062312E"/>
    <w:rsid w:val="0062592C"/>
    <w:rsid w:val="00625DCA"/>
    <w:rsid w:val="006263A7"/>
    <w:rsid w:val="00630BD0"/>
    <w:rsid w:val="006314A7"/>
    <w:rsid w:val="00634DE3"/>
    <w:rsid w:val="006354CE"/>
    <w:rsid w:val="00637E0F"/>
    <w:rsid w:val="00641052"/>
    <w:rsid w:val="00641240"/>
    <w:rsid w:val="00642871"/>
    <w:rsid w:val="00644D84"/>
    <w:rsid w:val="00644F28"/>
    <w:rsid w:val="00645998"/>
    <w:rsid w:val="00645C97"/>
    <w:rsid w:val="00645E32"/>
    <w:rsid w:val="00646B3D"/>
    <w:rsid w:val="00651D26"/>
    <w:rsid w:val="0065486A"/>
    <w:rsid w:val="00657AEF"/>
    <w:rsid w:val="0066223C"/>
    <w:rsid w:val="00664501"/>
    <w:rsid w:val="006708FD"/>
    <w:rsid w:val="00672700"/>
    <w:rsid w:val="006749A5"/>
    <w:rsid w:val="00676400"/>
    <w:rsid w:val="0068073A"/>
    <w:rsid w:val="00683D79"/>
    <w:rsid w:val="006846B8"/>
    <w:rsid w:val="006865E1"/>
    <w:rsid w:val="00687244"/>
    <w:rsid w:val="00691CB4"/>
    <w:rsid w:val="00692E28"/>
    <w:rsid w:val="006935C0"/>
    <w:rsid w:val="00695916"/>
    <w:rsid w:val="006962BE"/>
    <w:rsid w:val="00697633"/>
    <w:rsid w:val="006A11BD"/>
    <w:rsid w:val="006A1829"/>
    <w:rsid w:val="006A269F"/>
    <w:rsid w:val="006A3EBD"/>
    <w:rsid w:val="006A47A6"/>
    <w:rsid w:val="006A73A3"/>
    <w:rsid w:val="006B0642"/>
    <w:rsid w:val="006B54FF"/>
    <w:rsid w:val="006C01FF"/>
    <w:rsid w:val="006C09C9"/>
    <w:rsid w:val="006C13C9"/>
    <w:rsid w:val="006C14CC"/>
    <w:rsid w:val="006C17B1"/>
    <w:rsid w:val="006C2491"/>
    <w:rsid w:val="006C3811"/>
    <w:rsid w:val="006C7D35"/>
    <w:rsid w:val="006D54D9"/>
    <w:rsid w:val="006D6954"/>
    <w:rsid w:val="006D733F"/>
    <w:rsid w:val="006E0E42"/>
    <w:rsid w:val="006E60AA"/>
    <w:rsid w:val="006E61C7"/>
    <w:rsid w:val="006E644A"/>
    <w:rsid w:val="006F0EA8"/>
    <w:rsid w:val="006F1097"/>
    <w:rsid w:val="006F1B0D"/>
    <w:rsid w:val="006F241E"/>
    <w:rsid w:val="00702943"/>
    <w:rsid w:val="007052A1"/>
    <w:rsid w:val="0070700B"/>
    <w:rsid w:val="007076DA"/>
    <w:rsid w:val="0071055D"/>
    <w:rsid w:val="00712624"/>
    <w:rsid w:val="0072268E"/>
    <w:rsid w:val="007234F8"/>
    <w:rsid w:val="00723D97"/>
    <w:rsid w:val="00725A10"/>
    <w:rsid w:val="00725A25"/>
    <w:rsid w:val="00725D33"/>
    <w:rsid w:val="00725F02"/>
    <w:rsid w:val="007266C6"/>
    <w:rsid w:val="0072682E"/>
    <w:rsid w:val="00727753"/>
    <w:rsid w:val="00731349"/>
    <w:rsid w:val="00733F79"/>
    <w:rsid w:val="00736AEF"/>
    <w:rsid w:val="007371C4"/>
    <w:rsid w:val="007374B9"/>
    <w:rsid w:val="00740BAF"/>
    <w:rsid w:val="007417B4"/>
    <w:rsid w:val="00742171"/>
    <w:rsid w:val="007428E6"/>
    <w:rsid w:val="00742DD5"/>
    <w:rsid w:val="00745ADE"/>
    <w:rsid w:val="007500D4"/>
    <w:rsid w:val="0075317F"/>
    <w:rsid w:val="007532EA"/>
    <w:rsid w:val="007552E1"/>
    <w:rsid w:val="00763BD9"/>
    <w:rsid w:val="00764095"/>
    <w:rsid w:val="0076775A"/>
    <w:rsid w:val="00770D7A"/>
    <w:rsid w:val="00772B61"/>
    <w:rsid w:val="00772CFF"/>
    <w:rsid w:val="0077578F"/>
    <w:rsid w:val="00776B56"/>
    <w:rsid w:val="0078220C"/>
    <w:rsid w:val="00783E46"/>
    <w:rsid w:val="00784CA3"/>
    <w:rsid w:val="007860E3"/>
    <w:rsid w:val="007913ED"/>
    <w:rsid w:val="00791D33"/>
    <w:rsid w:val="007920F0"/>
    <w:rsid w:val="00792F45"/>
    <w:rsid w:val="00794599"/>
    <w:rsid w:val="007949F1"/>
    <w:rsid w:val="00796D02"/>
    <w:rsid w:val="007A1CF0"/>
    <w:rsid w:val="007A4A7C"/>
    <w:rsid w:val="007A5AB9"/>
    <w:rsid w:val="007A6E44"/>
    <w:rsid w:val="007B0D99"/>
    <w:rsid w:val="007B6C4A"/>
    <w:rsid w:val="007B7AF3"/>
    <w:rsid w:val="007C02BF"/>
    <w:rsid w:val="007C0E82"/>
    <w:rsid w:val="007C1FD3"/>
    <w:rsid w:val="007C22CB"/>
    <w:rsid w:val="007C289C"/>
    <w:rsid w:val="007C475C"/>
    <w:rsid w:val="007C693B"/>
    <w:rsid w:val="007C6FBE"/>
    <w:rsid w:val="007D146F"/>
    <w:rsid w:val="007D15BD"/>
    <w:rsid w:val="007D1BDC"/>
    <w:rsid w:val="007D36B8"/>
    <w:rsid w:val="007E0A50"/>
    <w:rsid w:val="007E4376"/>
    <w:rsid w:val="007E5C7A"/>
    <w:rsid w:val="007F0D05"/>
    <w:rsid w:val="007F3090"/>
    <w:rsid w:val="007F3E64"/>
    <w:rsid w:val="007F4B9E"/>
    <w:rsid w:val="007F7D06"/>
    <w:rsid w:val="008004F1"/>
    <w:rsid w:val="008019B6"/>
    <w:rsid w:val="00802707"/>
    <w:rsid w:val="0080485A"/>
    <w:rsid w:val="008158DD"/>
    <w:rsid w:val="0081653F"/>
    <w:rsid w:val="00816D34"/>
    <w:rsid w:val="00817723"/>
    <w:rsid w:val="0082308F"/>
    <w:rsid w:val="008231B5"/>
    <w:rsid w:val="00823C4A"/>
    <w:rsid w:val="00824C71"/>
    <w:rsid w:val="0082714E"/>
    <w:rsid w:val="008307CD"/>
    <w:rsid w:val="00831F5E"/>
    <w:rsid w:val="00835002"/>
    <w:rsid w:val="008367EC"/>
    <w:rsid w:val="00841E0F"/>
    <w:rsid w:val="008504DA"/>
    <w:rsid w:val="00856409"/>
    <w:rsid w:val="00857CF4"/>
    <w:rsid w:val="00865942"/>
    <w:rsid w:val="008665C0"/>
    <w:rsid w:val="008668A5"/>
    <w:rsid w:val="00870059"/>
    <w:rsid w:val="00872023"/>
    <w:rsid w:val="00875053"/>
    <w:rsid w:val="008766C1"/>
    <w:rsid w:val="00880799"/>
    <w:rsid w:val="008812C9"/>
    <w:rsid w:val="008823A6"/>
    <w:rsid w:val="00882BD7"/>
    <w:rsid w:val="00884E24"/>
    <w:rsid w:val="00887916"/>
    <w:rsid w:val="00891D95"/>
    <w:rsid w:val="008922A1"/>
    <w:rsid w:val="00897E89"/>
    <w:rsid w:val="008A20A3"/>
    <w:rsid w:val="008A2699"/>
    <w:rsid w:val="008A39C8"/>
    <w:rsid w:val="008A49D1"/>
    <w:rsid w:val="008A5D69"/>
    <w:rsid w:val="008A61FF"/>
    <w:rsid w:val="008A6D4C"/>
    <w:rsid w:val="008B263A"/>
    <w:rsid w:val="008B33F4"/>
    <w:rsid w:val="008C03BB"/>
    <w:rsid w:val="008C044A"/>
    <w:rsid w:val="008C2FD9"/>
    <w:rsid w:val="008C3FAC"/>
    <w:rsid w:val="008C4FCA"/>
    <w:rsid w:val="008C5923"/>
    <w:rsid w:val="008C6EF2"/>
    <w:rsid w:val="008D1977"/>
    <w:rsid w:val="008D1B11"/>
    <w:rsid w:val="008D2048"/>
    <w:rsid w:val="008D54E2"/>
    <w:rsid w:val="008D6DFF"/>
    <w:rsid w:val="008E2E36"/>
    <w:rsid w:val="008E7E1D"/>
    <w:rsid w:val="008F66D6"/>
    <w:rsid w:val="008F6EF1"/>
    <w:rsid w:val="00902E72"/>
    <w:rsid w:val="00903CB8"/>
    <w:rsid w:val="00904AC0"/>
    <w:rsid w:val="009118FD"/>
    <w:rsid w:val="009153D3"/>
    <w:rsid w:val="00916509"/>
    <w:rsid w:val="0091737A"/>
    <w:rsid w:val="00924890"/>
    <w:rsid w:val="00925A7A"/>
    <w:rsid w:val="009261FB"/>
    <w:rsid w:val="00926557"/>
    <w:rsid w:val="0092760F"/>
    <w:rsid w:val="00927725"/>
    <w:rsid w:val="00934BB7"/>
    <w:rsid w:val="00937B04"/>
    <w:rsid w:val="0094092A"/>
    <w:rsid w:val="00941748"/>
    <w:rsid w:val="0094215E"/>
    <w:rsid w:val="00942248"/>
    <w:rsid w:val="00942CB1"/>
    <w:rsid w:val="00945A80"/>
    <w:rsid w:val="0095057A"/>
    <w:rsid w:val="00957564"/>
    <w:rsid w:val="00957D14"/>
    <w:rsid w:val="00960BF9"/>
    <w:rsid w:val="0096616B"/>
    <w:rsid w:val="0097400C"/>
    <w:rsid w:val="00974697"/>
    <w:rsid w:val="00976880"/>
    <w:rsid w:val="009821DC"/>
    <w:rsid w:val="00982C18"/>
    <w:rsid w:val="00983D04"/>
    <w:rsid w:val="00983D31"/>
    <w:rsid w:val="009905A8"/>
    <w:rsid w:val="00993240"/>
    <w:rsid w:val="00994102"/>
    <w:rsid w:val="00995CB1"/>
    <w:rsid w:val="009A19F8"/>
    <w:rsid w:val="009A34A0"/>
    <w:rsid w:val="009A6B07"/>
    <w:rsid w:val="009A6CE7"/>
    <w:rsid w:val="009B0746"/>
    <w:rsid w:val="009B1304"/>
    <w:rsid w:val="009B1BA1"/>
    <w:rsid w:val="009B6146"/>
    <w:rsid w:val="009B6DC8"/>
    <w:rsid w:val="009C174B"/>
    <w:rsid w:val="009C1C17"/>
    <w:rsid w:val="009C59D3"/>
    <w:rsid w:val="009C75E7"/>
    <w:rsid w:val="009D1CC5"/>
    <w:rsid w:val="009D29A3"/>
    <w:rsid w:val="009D545B"/>
    <w:rsid w:val="009D78AC"/>
    <w:rsid w:val="009E030C"/>
    <w:rsid w:val="009E18DF"/>
    <w:rsid w:val="009E1EAD"/>
    <w:rsid w:val="009E2F33"/>
    <w:rsid w:val="009E445C"/>
    <w:rsid w:val="009F0344"/>
    <w:rsid w:val="009F0FF8"/>
    <w:rsid w:val="009F1A02"/>
    <w:rsid w:val="009F2AA4"/>
    <w:rsid w:val="009F49BF"/>
    <w:rsid w:val="009F5DB8"/>
    <w:rsid w:val="009F60BA"/>
    <w:rsid w:val="00A0047B"/>
    <w:rsid w:val="00A006BD"/>
    <w:rsid w:val="00A03368"/>
    <w:rsid w:val="00A03AF1"/>
    <w:rsid w:val="00A072FC"/>
    <w:rsid w:val="00A1153B"/>
    <w:rsid w:val="00A12C4E"/>
    <w:rsid w:val="00A13A5F"/>
    <w:rsid w:val="00A13B26"/>
    <w:rsid w:val="00A15C3F"/>
    <w:rsid w:val="00A21D1C"/>
    <w:rsid w:val="00A23B61"/>
    <w:rsid w:val="00A23C03"/>
    <w:rsid w:val="00A23C09"/>
    <w:rsid w:val="00A2525A"/>
    <w:rsid w:val="00A2576D"/>
    <w:rsid w:val="00A26684"/>
    <w:rsid w:val="00A27036"/>
    <w:rsid w:val="00A302D5"/>
    <w:rsid w:val="00A3215E"/>
    <w:rsid w:val="00A33089"/>
    <w:rsid w:val="00A34A80"/>
    <w:rsid w:val="00A51707"/>
    <w:rsid w:val="00A557B5"/>
    <w:rsid w:val="00A559B8"/>
    <w:rsid w:val="00A55D2C"/>
    <w:rsid w:val="00A56B61"/>
    <w:rsid w:val="00A570E5"/>
    <w:rsid w:val="00A61DDB"/>
    <w:rsid w:val="00A637CA"/>
    <w:rsid w:val="00A66A7D"/>
    <w:rsid w:val="00A67359"/>
    <w:rsid w:val="00A71A08"/>
    <w:rsid w:val="00A7208E"/>
    <w:rsid w:val="00A72869"/>
    <w:rsid w:val="00A769CE"/>
    <w:rsid w:val="00A82FA0"/>
    <w:rsid w:val="00A8461D"/>
    <w:rsid w:val="00A85D1F"/>
    <w:rsid w:val="00A87B68"/>
    <w:rsid w:val="00A924E6"/>
    <w:rsid w:val="00A93384"/>
    <w:rsid w:val="00A95339"/>
    <w:rsid w:val="00A95D6F"/>
    <w:rsid w:val="00A96033"/>
    <w:rsid w:val="00A966DC"/>
    <w:rsid w:val="00A97D34"/>
    <w:rsid w:val="00AA5457"/>
    <w:rsid w:val="00AB1F0A"/>
    <w:rsid w:val="00AB5AB2"/>
    <w:rsid w:val="00AB766C"/>
    <w:rsid w:val="00AD1886"/>
    <w:rsid w:val="00AD2611"/>
    <w:rsid w:val="00AD2A6B"/>
    <w:rsid w:val="00AD463C"/>
    <w:rsid w:val="00AD5333"/>
    <w:rsid w:val="00AD6F61"/>
    <w:rsid w:val="00AE0247"/>
    <w:rsid w:val="00AE128C"/>
    <w:rsid w:val="00AE1BDE"/>
    <w:rsid w:val="00AE2689"/>
    <w:rsid w:val="00AE645B"/>
    <w:rsid w:val="00AF17B8"/>
    <w:rsid w:val="00AF38EE"/>
    <w:rsid w:val="00AF5C9C"/>
    <w:rsid w:val="00B024EC"/>
    <w:rsid w:val="00B0300F"/>
    <w:rsid w:val="00B0727C"/>
    <w:rsid w:val="00B10651"/>
    <w:rsid w:val="00B16F03"/>
    <w:rsid w:val="00B233AA"/>
    <w:rsid w:val="00B27593"/>
    <w:rsid w:val="00B31F1F"/>
    <w:rsid w:val="00B329DC"/>
    <w:rsid w:val="00B338E5"/>
    <w:rsid w:val="00B34A41"/>
    <w:rsid w:val="00B34A88"/>
    <w:rsid w:val="00B36052"/>
    <w:rsid w:val="00B37747"/>
    <w:rsid w:val="00B41AF5"/>
    <w:rsid w:val="00B42995"/>
    <w:rsid w:val="00B44EDD"/>
    <w:rsid w:val="00B4757B"/>
    <w:rsid w:val="00B47CC0"/>
    <w:rsid w:val="00B50091"/>
    <w:rsid w:val="00B50168"/>
    <w:rsid w:val="00B511D9"/>
    <w:rsid w:val="00B53E94"/>
    <w:rsid w:val="00B5447D"/>
    <w:rsid w:val="00B544B4"/>
    <w:rsid w:val="00B5586B"/>
    <w:rsid w:val="00B60492"/>
    <w:rsid w:val="00B6465A"/>
    <w:rsid w:val="00B64796"/>
    <w:rsid w:val="00B64975"/>
    <w:rsid w:val="00B70715"/>
    <w:rsid w:val="00B71A73"/>
    <w:rsid w:val="00B72FEA"/>
    <w:rsid w:val="00B74F27"/>
    <w:rsid w:val="00B7539A"/>
    <w:rsid w:val="00B80EAE"/>
    <w:rsid w:val="00B82824"/>
    <w:rsid w:val="00B8344C"/>
    <w:rsid w:val="00B847FB"/>
    <w:rsid w:val="00B8480A"/>
    <w:rsid w:val="00B84B09"/>
    <w:rsid w:val="00B877A1"/>
    <w:rsid w:val="00B87FD1"/>
    <w:rsid w:val="00B90D3B"/>
    <w:rsid w:val="00B95275"/>
    <w:rsid w:val="00BA0310"/>
    <w:rsid w:val="00BA47D5"/>
    <w:rsid w:val="00BA520C"/>
    <w:rsid w:val="00BA62BD"/>
    <w:rsid w:val="00BB23AD"/>
    <w:rsid w:val="00BC10C3"/>
    <w:rsid w:val="00BC29F7"/>
    <w:rsid w:val="00BC2BB3"/>
    <w:rsid w:val="00BC47E7"/>
    <w:rsid w:val="00BC4951"/>
    <w:rsid w:val="00BC4959"/>
    <w:rsid w:val="00BC7992"/>
    <w:rsid w:val="00BD1341"/>
    <w:rsid w:val="00BE1A0C"/>
    <w:rsid w:val="00BE28B0"/>
    <w:rsid w:val="00BE5A8E"/>
    <w:rsid w:val="00BF061F"/>
    <w:rsid w:val="00BF16B6"/>
    <w:rsid w:val="00BF2856"/>
    <w:rsid w:val="00BF2C66"/>
    <w:rsid w:val="00BF4F41"/>
    <w:rsid w:val="00BF6264"/>
    <w:rsid w:val="00BF64D8"/>
    <w:rsid w:val="00C02F95"/>
    <w:rsid w:val="00C0534C"/>
    <w:rsid w:val="00C05C59"/>
    <w:rsid w:val="00C05C64"/>
    <w:rsid w:val="00C07B46"/>
    <w:rsid w:val="00C10E1F"/>
    <w:rsid w:val="00C1120B"/>
    <w:rsid w:val="00C13B6B"/>
    <w:rsid w:val="00C13FF9"/>
    <w:rsid w:val="00C160E3"/>
    <w:rsid w:val="00C2290D"/>
    <w:rsid w:val="00C24B89"/>
    <w:rsid w:val="00C31BA5"/>
    <w:rsid w:val="00C33787"/>
    <w:rsid w:val="00C34708"/>
    <w:rsid w:val="00C35681"/>
    <w:rsid w:val="00C37655"/>
    <w:rsid w:val="00C40437"/>
    <w:rsid w:val="00C454B2"/>
    <w:rsid w:val="00C52DD5"/>
    <w:rsid w:val="00C53879"/>
    <w:rsid w:val="00C54FF6"/>
    <w:rsid w:val="00C645D6"/>
    <w:rsid w:val="00C64FA6"/>
    <w:rsid w:val="00C66848"/>
    <w:rsid w:val="00C675B5"/>
    <w:rsid w:val="00C7058C"/>
    <w:rsid w:val="00C71314"/>
    <w:rsid w:val="00C72172"/>
    <w:rsid w:val="00C73114"/>
    <w:rsid w:val="00C73F20"/>
    <w:rsid w:val="00C764B5"/>
    <w:rsid w:val="00C77FDC"/>
    <w:rsid w:val="00C805CA"/>
    <w:rsid w:val="00C83282"/>
    <w:rsid w:val="00C8390D"/>
    <w:rsid w:val="00C868CF"/>
    <w:rsid w:val="00C86952"/>
    <w:rsid w:val="00C879A0"/>
    <w:rsid w:val="00C9012B"/>
    <w:rsid w:val="00C90CAB"/>
    <w:rsid w:val="00C91AEB"/>
    <w:rsid w:val="00C96CCA"/>
    <w:rsid w:val="00CA0083"/>
    <w:rsid w:val="00CA2C23"/>
    <w:rsid w:val="00CA3100"/>
    <w:rsid w:val="00CA4067"/>
    <w:rsid w:val="00CA4157"/>
    <w:rsid w:val="00CA738F"/>
    <w:rsid w:val="00CB12FF"/>
    <w:rsid w:val="00CB28D3"/>
    <w:rsid w:val="00CB3B3F"/>
    <w:rsid w:val="00CB5DEF"/>
    <w:rsid w:val="00CB5E56"/>
    <w:rsid w:val="00CB63A9"/>
    <w:rsid w:val="00CB793E"/>
    <w:rsid w:val="00CC1667"/>
    <w:rsid w:val="00CC1C33"/>
    <w:rsid w:val="00CC5A77"/>
    <w:rsid w:val="00CC657B"/>
    <w:rsid w:val="00CD1EF3"/>
    <w:rsid w:val="00CD49BE"/>
    <w:rsid w:val="00CD58AE"/>
    <w:rsid w:val="00CD7032"/>
    <w:rsid w:val="00CD79BD"/>
    <w:rsid w:val="00CE0A7D"/>
    <w:rsid w:val="00CE0CA4"/>
    <w:rsid w:val="00CE4A31"/>
    <w:rsid w:val="00CE6502"/>
    <w:rsid w:val="00CF0BEC"/>
    <w:rsid w:val="00CF0F4C"/>
    <w:rsid w:val="00CF2564"/>
    <w:rsid w:val="00CF4914"/>
    <w:rsid w:val="00CF4F8A"/>
    <w:rsid w:val="00CF54C7"/>
    <w:rsid w:val="00CF5E4A"/>
    <w:rsid w:val="00CF673C"/>
    <w:rsid w:val="00CF7359"/>
    <w:rsid w:val="00D03A09"/>
    <w:rsid w:val="00D062F7"/>
    <w:rsid w:val="00D06874"/>
    <w:rsid w:val="00D07E30"/>
    <w:rsid w:val="00D07FCA"/>
    <w:rsid w:val="00D107AA"/>
    <w:rsid w:val="00D10E6E"/>
    <w:rsid w:val="00D10EDE"/>
    <w:rsid w:val="00D138CC"/>
    <w:rsid w:val="00D15C23"/>
    <w:rsid w:val="00D303E8"/>
    <w:rsid w:val="00D326F8"/>
    <w:rsid w:val="00D32877"/>
    <w:rsid w:val="00D3416B"/>
    <w:rsid w:val="00D36F36"/>
    <w:rsid w:val="00D405B1"/>
    <w:rsid w:val="00D40CC1"/>
    <w:rsid w:val="00D42D12"/>
    <w:rsid w:val="00D4405A"/>
    <w:rsid w:val="00D4787B"/>
    <w:rsid w:val="00D47ED4"/>
    <w:rsid w:val="00D52FBD"/>
    <w:rsid w:val="00D54887"/>
    <w:rsid w:val="00D605CF"/>
    <w:rsid w:val="00D647FC"/>
    <w:rsid w:val="00D64865"/>
    <w:rsid w:val="00D67A2A"/>
    <w:rsid w:val="00D71525"/>
    <w:rsid w:val="00D747A0"/>
    <w:rsid w:val="00D7557B"/>
    <w:rsid w:val="00D81871"/>
    <w:rsid w:val="00D81EF5"/>
    <w:rsid w:val="00D86DBB"/>
    <w:rsid w:val="00D8704C"/>
    <w:rsid w:val="00D8709F"/>
    <w:rsid w:val="00D9021E"/>
    <w:rsid w:val="00D90390"/>
    <w:rsid w:val="00D92792"/>
    <w:rsid w:val="00D92AA8"/>
    <w:rsid w:val="00D93067"/>
    <w:rsid w:val="00D9363F"/>
    <w:rsid w:val="00D9511D"/>
    <w:rsid w:val="00D957D5"/>
    <w:rsid w:val="00D962E6"/>
    <w:rsid w:val="00D97593"/>
    <w:rsid w:val="00DA2583"/>
    <w:rsid w:val="00DA2D35"/>
    <w:rsid w:val="00DA2E9B"/>
    <w:rsid w:val="00DA4A3D"/>
    <w:rsid w:val="00DA52E4"/>
    <w:rsid w:val="00DA5539"/>
    <w:rsid w:val="00DA5FED"/>
    <w:rsid w:val="00DA6131"/>
    <w:rsid w:val="00DB0833"/>
    <w:rsid w:val="00DB52B4"/>
    <w:rsid w:val="00DB6AE8"/>
    <w:rsid w:val="00DB729A"/>
    <w:rsid w:val="00DC166C"/>
    <w:rsid w:val="00DC2203"/>
    <w:rsid w:val="00DC268F"/>
    <w:rsid w:val="00DC2F47"/>
    <w:rsid w:val="00DC3193"/>
    <w:rsid w:val="00DC415F"/>
    <w:rsid w:val="00DC6836"/>
    <w:rsid w:val="00DC7F88"/>
    <w:rsid w:val="00DD3614"/>
    <w:rsid w:val="00DD3BC9"/>
    <w:rsid w:val="00DD4B82"/>
    <w:rsid w:val="00DD54B7"/>
    <w:rsid w:val="00DD5A1C"/>
    <w:rsid w:val="00DD69C7"/>
    <w:rsid w:val="00DD71F4"/>
    <w:rsid w:val="00DE09B2"/>
    <w:rsid w:val="00DE22C2"/>
    <w:rsid w:val="00DE396D"/>
    <w:rsid w:val="00DE3E3A"/>
    <w:rsid w:val="00DE568C"/>
    <w:rsid w:val="00DE65BE"/>
    <w:rsid w:val="00DF09FD"/>
    <w:rsid w:val="00DF0C1C"/>
    <w:rsid w:val="00DF2805"/>
    <w:rsid w:val="00DF3E5E"/>
    <w:rsid w:val="00DF719A"/>
    <w:rsid w:val="00DF768B"/>
    <w:rsid w:val="00E06810"/>
    <w:rsid w:val="00E117E9"/>
    <w:rsid w:val="00E11F14"/>
    <w:rsid w:val="00E13193"/>
    <w:rsid w:val="00E13B6C"/>
    <w:rsid w:val="00E13F1E"/>
    <w:rsid w:val="00E14162"/>
    <w:rsid w:val="00E14E6E"/>
    <w:rsid w:val="00E1519B"/>
    <w:rsid w:val="00E164B6"/>
    <w:rsid w:val="00E16628"/>
    <w:rsid w:val="00E1711F"/>
    <w:rsid w:val="00E215F2"/>
    <w:rsid w:val="00E25F3C"/>
    <w:rsid w:val="00E26ABA"/>
    <w:rsid w:val="00E27193"/>
    <w:rsid w:val="00E307DB"/>
    <w:rsid w:val="00E31247"/>
    <w:rsid w:val="00E31C6D"/>
    <w:rsid w:val="00E320E6"/>
    <w:rsid w:val="00E3240B"/>
    <w:rsid w:val="00E330E6"/>
    <w:rsid w:val="00E33989"/>
    <w:rsid w:val="00E34700"/>
    <w:rsid w:val="00E367DC"/>
    <w:rsid w:val="00E37397"/>
    <w:rsid w:val="00E420D0"/>
    <w:rsid w:val="00E430D1"/>
    <w:rsid w:val="00E43229"/>
    <w:rsid w:val="00E460B1"/>
    <w:rsid w:val="00E479C7"/>
    <w:rsid w:val="00E547B6"/>
    <w:rsid w:val="00E6014B"/>
    <w:rsid w:val="00E60F54"/>
    <w:rsid w:val="00E6112A"/>
    <w:rsid w:val="00E61721"/>
    <w:rsid w:val="00E61D25"/>
    <w:rsid w:val="00E62149"/>
    <w:rsid w:val="00E628A5"/>
    <w:rsid w:val="00E62C1A"/>
    <w:rsid w:val="00E63459"/>
    <w:rsid w:val="00E65B9E"/>
    <w:rsid w:val="00E67207"/>
    <w:rsid w:val="00E70F3E"/>
    <w:rsid w:val="00E711BE"/>
    <w:rsid w:val="00E74106"/>
    <w:rsid w:val="00E7481A"/>
    <w:rsid w:val="00E756F9"/>
    <w:rsid w:val="00E759FA"/>
    <w:rsid w:val="00E80D4F"/>
    <w:rsid w:val="00E83993"/>
    <w:rsid w:val="00E83A3D"/>
    <w:rsid w:val="00E85E02"/>
    <w:rsid w:val="00E86FDD"/>
    <w:rsid w:val="00E9214A"/>
    <w:rsid w:val="00E92B11"/>
    <w:rsid w:val="00E92B3E"/>
    <w:rsid w:val="00E930FD"/>
    <w:rsid w:val="00E95E91"/>
    <w:rsid w:val="00E9669C"/>
    <w:rsid w:val="00EA0DA4"/>
    <w:rsid w:val="00EA4E06"/>
    <w:rsid w:val="00EA515B"/>
    <w:rsid w:val="00EA63BA"/>
    <w:rsid w:val="00EA67DB"/>
    <w:rsid w:val="00EA6C36"/>
    <w:rsid w:val="00EB108A"/>
    <w:rsid w:val="00EB164C"/>
    <w:rsid w:val="00EB3D83"/>
    <w:rsid w:val="00EC0054"/>
    <w:rsid w:val="00EC0C36"/>
    <w:rsid w:val="00EC0CE9"/>
    <w:rsid w:val="00EC7D58"/>
    <w:rsid w:val="00ED119F"/>
    <w:rsid w:val="00ED6AFA"/>
    <w:rsid w:val="00ED6B93"/>
    <w:rsid w:val="00EF086E"/>
    <w:rsid w:val="00EF1B3E"/>
    <w:rsid w:val="00EF4294"/>
    <w:rsid w:val="00EF44B1"/>
    <w:rsid w:val="00EF509A"/>
    <w:rsid w:val="00EF65E0"/>
    <w:rsid w:val="00EF6717"/>
    <w:rsid w:val="00F009A0"/>
    <w:rsid w:val="00F07DDB"/>
    <w:rsid w:val="00F14086"/>
    <w:rsid w:val="00F1410D"/>
    <w:rsid w:val="00F1446B"/>
    <w:rsid w:val="00F24645"/>
    <w:rsid w:val="00F26E8A"/>
    <w:rsid w:val="00F30256"/>
    <w:rsid w:val="00F33140"/>
    <w:rsid w:val="00F33D1F"/>
    <w:rsid w:val="00F33D3F"/>
    <w:rsid w:val="00F4237E"/>
    <w:rsid w:val="00F4282F"/>
    <w:rsid w:val="00F45098"/>
    <w:rsid w:val="00F46D66"/>
    <w:rsid w:val="00F47D6A"/>
    <w:rsid w:val="00F47F53"/>
    <w:rsid w:val="00F520E3"/>
    <w:rsid w:val="00F53E8F"/>
    <w:rsid w:val="00F55DB3"/>
    <w:rsid w:val="00F57AA9"/>
    <w:rsid w:val="00F60B31"/>
    <w:rsid w:val="00F629BC"/>
    <w:rsid w:val="00F640D1"/>
    <w:rsid w:val="00F64FBE"/>
    <w:rsid w:val="00F66335"/>
    <w:rsid w:val="00F67393"/>
    <w:rsid w:val="00F732F1"/>
    <w:rsid w:val="00F73F7F"/>
    <w:rsid w:val="00F77871"/>
    <w:rsid w:val="00F82C55"/>
    <w:rsid w:val="00F83679"/>
    <w:rsid w:val="00F83C5A"/>
    <w:rsid w:val="00F84EB1"/>
    <w:rsid w:val="00F86B30"/>
    <w:rsid w:val="00F91D5C"/>
    <w:rsid w:val="00F925BE"/>
    <w:rsid w:val="00F9270C"/>
    <w:rsid w:val="00F93414"/>
    <w:rsid w:val="00FA07D4"/>
    <w:rsid w:val="00FA088A"/>
    <w:rsid w:val="00FA0CE0"/>
    <w:rsid w:val="00FA1B6F"/>
    <w:rsid w:val="00FA3313"/>
    <w:rsid w:val="00FA4D9F"/>
    <w:rsid w:val="00FA60D6"/>
    <w:rsid w:val="00FB1826"/>
    <w:rsid w:val="00FB4312"/>
    <w:rsid w:val="00FB5CDF"/>
    <w:rsid w:val="00FC5B32"/>
    <w:rsid w:val="00FC6CA2"/>
    <w:rsid w:val="00FD4905"/>
    <w:rsid w:val="00FD5117"/>
    <w:rsid w:val="00FD67BA"/>
    <w:rsid w:val="00FD7B36"/>
    <w:rsid w:val="00FE17BB"/>
    <w:rsid w:val="00FE4C37"/>
    <w:rsid w:val="00FF2F95"/>
    <w:rsid w:val="00FF3760"/>
    <w:rsid w:val="00FF53F1"/>
    <w:rsid w:val="00FF56FC"/>
    <w:rsid w:val="00FF5F21"/>
    <w:rsid w:val="00FF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2C019"/>
  <w15:chartTrackingRefBased/>
  <w15:docId w15:val="{412CC5E3-00CF-7D42-AEF0-F29FE5B92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8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2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07FC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C2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4887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FA08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088A"/>
  </w:style>
  <w:style w:type="character" w:styleId="PageNumber">
    <w:name w:val="page number"/>
    <w:basedOn w:val="DefaultParagraphFont"/>
    <w:uiPriority w:val="99"/>
    <w:semiHidden/>
    <w:unhideWhenUsed/>
    <w:rsid w:val="00FA088A"/>
  </w:style>
  <w:style w:type="character" w:customStyle="1" w:styleId="Heading3Char">
    <w:name w:val="Heading 3 Char"/>
    <w:basedOn w:val="DefaultParagraphFont"/>
    <w:link w:val="Heading3"/>
    <w:uiPriority w:val="9"/>
    <w:rsid w:val="00D07FCA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345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45710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45304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93384"/>
    <w:rPr>
      <w:i/>
      <w:iCs/>
    </w:rPr>
  </w:style>
  <w:style w:type="character" w:styleId="Strong">
    <w:name w:val="Strong"/>
    <w:basedOn w:val="DefaultParagraphFont"/>
    <w:uiPriority w:val="22"/>
    <w:qFormat/>
    <w:rsid w:val="0020330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052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934BB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1A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1A0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4834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14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3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82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132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62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4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04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61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2932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1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9125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9301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6226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7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8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2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055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519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3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9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9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971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040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1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1788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6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2612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7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9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4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017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124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7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3164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4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8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7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2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443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665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5935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68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544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05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974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1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044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0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60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4555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605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542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642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6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6518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9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334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6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7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5332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1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6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31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857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6405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43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074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645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8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546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665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5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5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5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6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1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835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60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1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8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8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312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086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0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1070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7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9972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7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9875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6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6015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53697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0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8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34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217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1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7979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6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5375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792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2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6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1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2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398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4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5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7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8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04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755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8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2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5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45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1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818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946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5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23935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9051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0991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1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9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2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797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113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7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1932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159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8700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361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526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7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2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6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007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330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6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1942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7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5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1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24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265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2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8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84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5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739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100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4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96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9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43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095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4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9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83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7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5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676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553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6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982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6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93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334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767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7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3124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4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04193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2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8892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gocduydinh@cuhk.edu.h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2AF1B9-D7CB-AA42-9428-8149A92EC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2</TotalTime>
  <Pages>17</Pages>
  <Words>2021</Words>
  <Characters>12998</Characters>
  <Application>Microsoft Office Word</Application>
  <DocSecurity>0</DocSecurity>
  <Lines>1461</Lines>
  <Paragraphs>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Dinh Nguyen</dc:creator>
  <cp:keywords/>
  <dc:description/>
  <cp:lastModifiedBy>Đinh Ngọc Duy - Viện Khoa học Tính toán &amp; Trí tuệ Nhân tạo</cp:lastModifiedBy>
  <cp:revision>5308</cp:revision>
  <cp:lastPrinted>2024-08-29T03:57:00Z</cp:lastPrinted>
  <dcterms:created xsi:type="dcterms:W3CDTF">2024-08-29T03:57:00Z</dcterms:created>
  <dcterms:modified xsi:type="dcterms:W3CDTF">2026-02-1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lab-on-a-chip</vt:lpwstr>
  </property>
  <property fmtid="{D5CDD505-2E9C-101B-9397-08002B2CF9AE}" pid="17" name="Mendeley Recent Style Name 7_1">
    <vt:lpwstr>Lab on a Chip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a3803a-eb74-3ca5-8254-ce382dd56857</vt:lpwstr>
  </property>
  <property fmtid="{D5CDD505-2E9C-101B-9397-08002B2CF9AE}" pid="24" name="Mendeley Citation Style_1">
    <vt:lpwstr>http://www.zotero.org/styles/ieee</vt:lpwstr>
  </property>
</Properties>
</file>